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AB89C" w14:textId="77777777" w:rsidR="00FB33E4" w:rsidRPr="00971A20" w:rsidRDefault="00FB33E4" w:rsidP="00FB33E4">
      <w:pPr>
        <w:spacing w:line="480" w:lineRule="auto"/>
        <w:jc w:val="both"/>
        <w:rPr>
          <w:b/>
          <w:sz w:val="28"/>
        </w:rPr>
      </w:pPr>
      <w:r>
        <w:rPr>
          <w:b/>
          <w:sz w:val="28"/>
        </w:rPr>
        <w:t>Characterization of a MexAB-OprM Efflux</w:t>
      </w:r>
      <w:r w:rsidRPr="00971A20">
        <w:rPr>
          <w:b/>
          <w:sz w:val="28"/>
        </w:rPr>
        <w:t xml:space="preserve"> </w:t>
      </w:r>
      <w:r>
        <w:rPr>
          <w:b/>
          <w:sz w:val="28"/>
        </w:rPr>
        <w:t xml:space="preserve">System Necessary for Productive Metabolism </w:t>
      </w:r>
      <w:r w:rsidRPr="00971A20">
        <w:rPr>
          <w:b/>
          <w:sz w:val="28"/>
        </w:rPr>
        <w:t xml:space="preserve">of </w:t>
      </w:r>
      <w:r w:rsidRPr="00971A20">
        <w:rPr>
          <w:b/>
          <w:i/>
          <w:sz w:val="28"/>
        </w:rPr>
        <w:t>Pseudomonas azelaica</w:t>
      </w:r>
      <w:r w:rsidRPr="00971A20">
        <w:rPr>
          <w:b/>
          <w:sz w:val="28"/>
        </w:rPr>
        <w:t xml:space="preserve"> HBP1 on 2-</w:t>
      </w:r>
      <w:r>
        <w:rPr>
          <w:b/>
          <w:sz w:val="28"/>
        </w:rPr>
        <w:t>H</w:t>
      </w:r>
      <w:r w:rsidRPr="00971A20">
        <w:rPr>
          <w:b/>
          <w:sz w:val="28"/>
        </w:rPr>
        <w:t>ydroxybiphenyl.</w:t>
      </w:r>
    </w:p>
    <w:p w14:paraId="50F908BA" w14:textId="77777777" w:rsidR="00FB33E4" w:rsidRDefault="00FB33E4" w:rsidP="00FB33E4">
      <w:pPr>
        <w:spacing w:line="480" w:lineRule="auto"/>
        <w:jc w:val="both"/>
      </w:pPr>
    </w:p>
    <w:p w14:paraId="7CD0B021" w14:textId="77777777" w:rsidR="00FB33E4" w:rsidRDefault="00FB33E4" w:rsidP="00FB33E4">
      <w:pPr>
        <w:spacing w:line="480" w:lineRule="auto"/>
        <w:jc w:val="both"/>
      </w:pPr>
      <w:r>
        <w:t xml:space="preserve"> </w:t>
      </w:r>
    </w:p>
    <w:p w14:paraId="6D01E15D" w14:textId="77777777" w:rsidR="00FB33E4" w:rsidRDefault="00FB33E4" w:rsidP="00FB33E4">
      <w:pPr>
        <w:spacing w:line="480" w:lineRule="auto"/>
        <w:jc w:val="both"/>
        <w:outlineLvl w:val="0"/>
      </w:pPr>
      <w:r>
        <w:t xml:space="preserve"> Czechowska K., C. Reimmann and J. R. van der Meer* </w:t>
      </w:r>
    </w:p>
    <w:p w14:paraId="7C2FA4E4" w14:textId="77777777" w:rsidR="00FB33E4" w:rsidRDefault="00FB33E4" w:rsidP="00FB33E4">
      <w:pPr>
        <w:spacing w:line="480" w:lineRule="auto"/>
        <w:jc w:val="both"/>
      </w:pPr>
    </w:p>
    <w:p w14:paraId="4AD5C5A0" w14:textId="77777777" w:rsidR="00FB33E4" w:rsidRDefault="00FB33E4" w:rsidP="00FB33E4">
      <w:pPr>
        <w:spacing w:line="480" w:lineRule="auto"/>
        <w:jc w:val="both"/>
        <w:rPr>
          <w:b/>
        </w:rPr>
      </w:pPr>
      <w:r>
        <w:rPr>
          <w:b/>
        </w:rPr>
        <w:t>Department of Fundamental Microbiology</w:t>
      </w:r>
    </w:p>
    <w:p w14:paraId="060B5C47" w14:textId="77777777" w:rsidR="00FB33E4" w:rsidRDefault="00FB33E4" w:rsidP="00FB33E4">
      <w:pPr>
        <w:spacing w:line="480" w:lineRule="auto"/>
        <w:jc w:val="both"/>
        <w:rPr>
          <w:b/>
        </w:rPr>
      </w:pPr>
      <w:r>
        <w:rPr>
          <w:b/>
        </w:rPr>
        <w:t>University of Lausanne</w:t>
      </w:r>
    </w:p>
    <w:p w14:paraId="7CDFB867" w14:textId="77777777" w:rsidR="00FB33E4" w:rsidRDefault="00FB33E4" w:rsidP="00FB33E4">
      <w:pPr>
        <w:spacing w:line="480" w:lineRule="auto"/>
        <w:jc w:val="both"/>
        <w:rPr>
          <w:b/>
        </w:rPr>
      </w:pPr>
      <w:r>
        <w:rPr>
          <w:b/>
        </w:rPr>
        <w:t>Bâtiment Biophore</w:t>
      </w:r>
    </w:p>
    <w:p w14:paraId="2DB2327E" w14:textId="77777777" w:rsidR="00FB33E4" w:rsidRDefault="00FB33E4" w:rsidP="00FB33E4">
      <w:pPr>
        <w:spacing w:line="480" w:lineRule="auto"/>
        <w:jc w:val="both"/>
        <w:rPr>
          <w:b/>
        </w:rPr>
      </w:pPr>
      <w:r>
        <w:rPr>
          <w:b/>
        </w:rPr>
        <w:t>Quartier UNIL-Sorge</w:t>
      </w:r>
    </w:p>
    <w:p w14:paraId="2847D4FB" w14:textId="77777777" w:rsidR="00FB33E4" w:rsidRDefault="00FB33E4" w:rsidP="00FB33E4">
      <w:pPr>
        <w:spacing w:line="480" w:lineRule="auto"/>
        <w:jc w:val="both"/>
        <w:rPr>
          <w:b/>
        </w:rPr>
      </w:pPr>
      <w:r>
        <w:rPr>
          <w:b/>
        </w:rPr>
        <w:t>1015 Lausanne, Switzerland</w:t>
      </w:r>
    </w:p>
    <w:p w14:paraId="66C2666A" w14:textId="77777777" w:rsidR="00FB33E4" w:rsidRDefault="00FB33E4" w:rsidP="00FB33E4">
      <w:pPr>
        <w:spacing w:line="480" w:lineRule="auto"/>
        <w:jc w:val="both"/>
        <w:rPr>
          <w:b/>
        </w:rPr>
      </w:pPr>
      <w:r>
        <w:rPr>
          <w:b/>
        </w:rPr>
        <w:t>Tel. +41 21 6925630</w:t>
      </w:r>
    </w:p>
    <w:p w14:paraId="4ADFEA6A" w14:textId="77777777" w:rsidR="00FB33E4" w:rsidRDefault="00FB33E4" w:rsidP="00FB33E4">
      <w:pPr>
        <w:spacing w:line="480" w:lineRule="auto"/>
        <w:jc w:val="both"/>
        <w:rPr>
          <w:b/>
        </w:rPr>
      </w:pPr>
      <w:r>
        <w:rPr>
          <w:b/>
        </w:rPr>
        <w:t>Email: janroelof.vandermeer@unil.ch</w:t>
      </w:r>
    </w:p>
    <w:p w14:paraId="0B30D2A8" w14:textId="77777777" w:rsidR="00FB33E4" w:rsidRDefault="00FB33E4"/>
    <w:p w14:paraId="6B0E2AF4" w14:textId="77777777" w:rsidR="00FB33E4" w:rsidRDefault="00FB33E4">
      <w:r w:rsidRPr="00FB33E4">
        <w:rPr>
          <w:b/>
        </w:rPr>
        <w:t>Data File S1</w:t>
      </w:r>
      <w:r>
        <w:t xml:space="preserve">: DNA sequences and deduced amino acid sequences of the </w:t>
      </w:r>
      <w:r>
        <w:rPr>
          <w:i/>
        </w:rPr>
        <w:t>mexA-oprM</w:t>
      </w:r>
      <w:r>
        <w:t xml:space="preserve"> region of </w:t>
      </w:r>
      <w:r>
        <w:rPr>
          <w:i/>
        </w:rPr>
        <w:t xml:space="preserve">Pseudomonas azelaica </w:t>
      </w:r>
      <w:r>
        <w:t>HBP1 and the region with genes encoding a putative toluene resistance protein.</w:t>
      </w:r>
    </w:p>
    <w:p w14:paraId="1992CE20" w14:textId="77777777" w:rsidR="00FB33E4" w:rsidRDefault="00FB33E4">
      <w:pPr>
        <w:rPr>
          <w:rFonts w:ascii="Courier" w:hAnsi="Courier"/>
          <w:sz w:val="21"/>
          <w:szCs w:val="21"/>
        </w:rPr>
      </w:pPr>
      <w:r>
        <w:t xml:space="preserve">Nucleotide numbering according to a draft genome assembly of </w:t>
      </w:r>
      <w:r>
        <w:rPr>
          <w:i/>
        </w:rPr>
        <w:t>Pseudomonas azelaica</w:t>
      </w:r>
      <w:r>
        <w:t xml:space="preserve"> HBP1 (submission in preparation), corresponding to Table S1 and Figure 1.</w:t>
      </w:r>
      <w:r>
        <w:br w:type="page"/>
      </w:r>
    </w:p>
    <w:p w14:paraId="2FFA624A" w14:textId="77777777" w:rsidR="008F353B" w:rsidRPr="001C1CDB" w:rsidRDefault="008F353B" w:rsidP="00AD73FF">
      <w:pPr>
        <w:pStyle w:val="PlainText"/>
      </w:pPr>
      <w:r w:rsidRPr="001C1CDB">
        <w:lastRenderedPageBreak/>
        <w:t>LOCUS       mexR_oprM               7644 bp    DNA     linear       10-JUN-2013</w:t>
      </w:r>
    </w:p>
    <w:p w14:paraId="3399815B" w14:textId="77777777" w:rsidR="008F353B" w:rsidRPr="001C1CDB" w:rsidRDefault="008F353B" w:rsidP="00AD73FF">
      <w:pPr>
        <w:pStyle w:val="PlainText"/>
      </w:pPr>
      <w:r w:rsidRPr="001C1CDB">
        <w:t xml:space="preserve"> FEATURES             Location/Qualifiers</w:t>
      </w:r>
    </w:p>
    <w:p w14:paraId="23045D0C" w14:textId="77777777" w:rsidR="008F353B" w:rsidRPr="001C1CDB" w:rsidRDefault="008F353B" w:rsidP="00AD73FF">
      <w:pPr>
        <w:pStyle w:val="PlainText"/>
      </w:pPr>
      <w:r w:rsidRPr="001C1CDB">
        <w:t xml:space="preserve">      source          4679634..4687277</w:t>
      </w:r>
    </w:p>
    <w:p w14:paraId="797258CB" w14:textId="77777777" w:rsidR="008F353B" w:rsidRPr="001C1CDB" w:rsidRDefault="008F353B" w:rsidP="00AD73FF">
      <w:pPr>
        <w:pStyle w:val="PlainText"/>
      </w:pPr>
      <w:r w:rsidRPr="001C1CDB">
        <w:t xml:space="preserve">                      /dnas_title="mexR_oprM region of Pseudomonas azelaica</w:t>
      </w:r>
      <w:r>
        <w:t>"</w:t>
      </w:r>
    </w:p>
    <w:p w14:paraId="32C54FDE" w14:textId="77777777" w:rsidR="008F353B" w:rsidRPr="001C1CDB" w:rsidRDefault="008F353B" w:rsidP="00AD73FF">
      <w:pPr>
        <w:pStyle w:val="PlainText"/>
      </w:pPr>
      <w:r w:rsidRPr="001C1CDB">
        <w:t xml:space="preserve">      misc_feature    complement(4680765..4681241)</w:t>
      </w:r>
    </w:p>
    <w:p w14:paraId="5695D5AF" w14:textId="77777777" w:rsidR="008F353B" w:rsidRPr="001C1CDB" w:rsidRDefault="008F353B" w:rsidP="00AD73FF">
      <w:pPr>
        <w:pStyle w:val="PlainText"/>
      </w:pPr>
      <w:r w:rsidRPr="001C1CDB">
        <w:t xml:space="preserve">                      /note="mexR"</w:t>
      </w:r>
    </w:p>
    <w:p w14:paraId="4D3372D7" w14:textId="77777777" w:rsidR="008F353B" w:rsidRPr="001C1CDB" w:rsidRDefault="008F353B" w:rsidP="00AD73FF">
      <w:pPr>
        <w:pStyle w:val="PlainText"/>
      </w:pPr>
      <w:r w:rsidRPr="001C1CDB">
        <w:t xml:space="preserve">                      /translation="MVELINLIYTRFTVTEPMTYTLNPDLPQTLMKVLDHLRESLQDE</w:t>
      </w:r>
    </w:p>
    <w:p w14:paraId="49C97AE5" w14:textId="77777777" w:rsidR="008F353B" w:rsidRPr="001C1CDB" w:rsidRDefault="008F353B" w:rsidP="00AD73FF">
      <w:pPr>
        <w:pStyle w:val="PlainText"/>
      </w:pPr>
      <w:r w:rsidRPr="001C1CDB">
        <w:t xml:space="preserve">                      LCAEGIDLTPPDIRLLELIGADAGQSLGRKMCRDKALVTRKIREMETLGLVRRERNPD</w:t>
      </w:r>
    </w:p>
    <w:p w14:paraId="517C8665" w14:textId="77777777" w:rsidR="008F353B" w:rsidRPr="001C1CDB" w:rsidRDefault="008F353B" w:rsidP="00AD73FF">
      <w:pPr>
        <w:pStyle w:val="PlainText"/>
      </w:pPr>
      <w:r w:rsidRPr="001C1CDB">
        <w:t xml:space="preserve">                      DQRSFQLFLTEAGSRIDERTQAILARTHDSLFAPLDDEEQRTLTQLLRQCLQGRGD"</w:t>
      </w:r>
    </w:p>
    <w:p w14:paraId="313CBD6A" w14:textId="77777777" w:rsidR="008F353B" w:rsidRPr="001C1CDB" w:rsidRDefault="008F353B" w:rsidP="00AD73FF">
      <w:pPr>
        <w:pStyle w:val="PlainText"/>
      </w:pPr>
      <w:r w:rsidRPr="001C1CDB">
        <w:t xml:space="preserve">      misc_feature    4681461..4682618</w:t>
      </w:r>
    </w:p>
    <w:p w14:paraId="023B547E" w14:textId="77777777" w:rsidR="008F353B" w:rsidRPr="001C1CDB" w:rsidRDefault="008F353B" w:rsidP="00AD73FF">
      <w:pPr>
        <w:pStyle w:val="PlainText"/>
      </w:pPr>
      <w:r w:rsidRPr="001C1CDB">
        <w:t xml:space="preserve">                      /note="mexA"</w:t>
      </w:r>
    </w:p>
    <w:p w14:paraId="3925161A" w14:textId="77777777" w:rsidR="008F353B" w:rsidRPr="001C1CDB" w:rsidRDefault="008F353B" w:rsidP="00AD73FF">
      <w:pPr>
        <w:pStyle w:val="PlainText"/>
      </w:pPr>
      <w:r w:rsidRPr="001C1CDB">
        <w:t xml:space="preserve">                      /translation="MQRKPAMRALVPALLVAMATLAGCDKAQAPQEKQIPEVGVVTLQ</w:t>
      </w:r>
    </w:p>
    <w:p w14:paraId="5ECDC35B" w14:textId="77777777" w:rsidR="008F353B" w:rsidRPr="001C1CDB" w:rsidRDefault="008F353B" w:rsidP="00AD73FF">
      <w:pPr>
        <w:pStyle w:val="PlainText"/>
      </w:pPr>
      <w:r w:rsidRPr="001C1CDB">
        <w:t xml:space="preserve">                      PQEVTLSTELPGRTTAYRIAEVRPQVNGIILKRLFKEGSDVKEGQQLYQIDPATYDAT</w:t>
      </w:r>
    </w:p>
    <w:p w14:paraId="16CC57B9" w14:textId="77777777" w:rsidR="008F353B" w:rsidRPr="001C1CDB" w:rsidRDefault="008F353B" w:rsidP="00AD73FF">
      <w:pPr>
        <w:pStyle w:val="PlainText"/>
      </w:pPr>
      <w:r w:rsidRPr="001C1CDB">
        <w:t xml:space="preserve">                      LQSAQANLVSTQQQAERYKELVKDEAVSKQQYADAQAAYLQAKATVDTAKINVRYTKV</w:t>
      </w:r>
    </w:p>
    <w:p w14:paraId="384E09A2" w14:textId="77777777" w:rsidR="008F353B" w:rsidRPr="001C1CDB" w:rsidRDefault="008F353B" w:rsidP="00AD73FF">
      <w:pPr>
        <w:pStyle w:val="PlainText"/>
      </w:pPr>
      <w:r w:rsidRPr="001C1CDB">
        <w:t xml:space="preserve">                      YSPISGRIGRSSVTEGALVQNGQATALATVQQLDPIYVDVTQSSTALIRLRREMAAGQ</w:t>
      </w:r>
    </w:p>
    <w:p w14:paraId="24D452E3" w14:textId="77777777" w:rsidR="008F353B" w:rsidRPr="001C1CDB" w:rsidRDefault="008F353B" w:rsidP="00AD73FF">
      <w:pPr>
        <w:pStyle w:val="PlainText"/>
      </w:pPr>
      <w:r w:rsidRPr="001C1CDB">
        <w:t xml:space="preserve">                      LEKAGDNAAKVKLYLEDGSEYPIEGKLEFSEVSVDQGTGSVTVRAIFPNPKKELLPGM</w:t>
      </w:r>
    </w:p>
    <w:p w14:paraId="007C8970" w14:textId="77777777" w:rsidR="008F353B" w:rsidRPr="001C1CDB" w:rsidRDefault="008F353B" w:rsidP="00AD73FF">
      <w:pPr>
        <w:pStyle w:val="PlainText"/>
      </w:pPr>
      <w:r w:rsidRPr="001C1CDB">
        <w:t xml:space="preserve">                      FVHAQLEEGIKKQAILAPQQGVTRDFRGMATALVLNGEDKVELRTIKAERTVGAYWLV</w:t>
      </w:r>
    </w:p>
    <w:p w14:paraId="44B13F4A" w14:textId="77777777" w:rsidR="008F353B" w:rsidRPr="001C1CDB" w:rsidRDefault="008F353B" w:rsidP="00AD73FF">
      <w:pPr>
        <w:pStyle w:val="PlainText"/>
      </w:pPr>
      <w:r w:rsidRPr="001C1CDB">
        <w:t xml:space="preserve">                      SDGLKPGDRLITEGLQYVQPGAQAKAVPAKNVAPTAGAADKPAAAEPAKQG"</w:t>
      </w:r>
    </w:p>
    <w:p w14:paraId="5ED5DD2A" w14:textId="77777777" w:rsidR="008F353B" w:rsidRPr="001C1CDB" w:rsidRDefault="008F353B" w:rsidP="00AD73FF">
      <w:pPr>
        <w:pStyle w:val="PlainText"/>
      </w:pPr>
      <w:r w:rsidRPr="001C1CDB">
        <w:t xml:space="preserve">      misc_feature    4682634..4685777</w:t>
      </w:r>
    </w:p>
    <w:p w14:paraId="4D926D0C" w14:textId="77777777" w:rsidR="008F353B" w:rsidRPr="001C1CDB" w:rsidRDefault="008F353B" w:rsidP="00AD73FF">
      <w:pPr>
        <w:pStyle w:val="PlainText"/>
      </w:pPr>
      <w:r w:rsidRPr="001C1CDB">
        <w:t xml:space="preserve">                      /note="mexB"</w:t>
      </w:r>
    </w:p>
    <w:p w14:paraId="056E4891" w14:textId="77777777" w:rsidR="008F353B" w:rsidRPr="001C1CDB" w:rsidRDefault="008F353B" w:rsidP="00AD73FF">
      <w:pPr>
        <w:pStyle w:val="PlainText"/>
      </w:pPr>
      <w:r w:rsidRPr="001C1CDB">
        <w:t xml:space="preserve">                      /translation="MSKFFIDRPIFAWVIALVIMLAGGLSILKLPVNQYPAIAPPAIA</w:t>
      </w:r>
    </w:p>
    <w:p w14:paraId="72E2A908" w14:textId="77777777" w:rsidR="008F353B" w:rsidRPr="001C1CDB" w:rsidRDefault="008F353B" w:rsidP="00AD73FF">
      <w:pPr>
        <w:pStyle w:val="PlainText"/>
      </w:pPr>
      <w:r w:rsidRPr="001C1CDB">
        <w:t xml:space="preserve">                      IQVSYPGASAETVQDTVVQVIEQQMNGLDHLRYISSESNSDGSMTITVTFDQGTSPDI</w:t>
      </w:r>
    </w:p>
    <w:p w14:paraId="7C7B873F" w14:textId="77777777" w:rsidR="008F353B" w:rsidRPr="001C1CDB" w:rsidRDefault="008F353B" w:rsidP="00AD73FF">
      <w:pPr>
        <w:pStyle w:val="PlainText"/>
      </w:pPr>
      <w:r w:rsidRPr="001C1CDB">
        <w:t xml:space="preserve">                      AQVQVQNKLQLATPLLPQEVQQQGIRVTKAVKNFLMVVGVVSEDGSMTKEDLSNYIVS</w:t>
      </w:r>
    </w:p>
    <w:p w14:paraId="2A007918" w14:textId="77777777" w:rsidR="008F353B" w:rsidRPr="001C1CDB" w:rsidRDefault="008F353B" w:rsidP="00AD73FF">
      <w:pPr>
        <w:pStyle w:val="PlainText"/>
      </w:pPr>
      <w:r w:rsidRPr="001C1CDB">
        <w:t xml:space="preserve">                      NIQDPLSRTAGVGDFQVFGSQYAMRIWLDPAKLNSFQMTPGDVKTAIQAQNVQISSGQ</w:t>
      </w:r>
    </w:p>
    <w:p w14:paraId="6F325546" w14:textId="77777777" w:rsidR="008F353B" w:rsidRPr="001C1CDB" w:rsidRDefault="008F353B" w:rsidP="00AD73FF">
      <w:pPr>
        <w:pStyle w:val="PlainText"/>
      </w:pPr>
      <w:r w:rsidRPr="001C1CDB">
        <w:t xml:space="preserve">                      LGGLPAVKGQQLNATIIGKTRLQSAEQFKEILLKVNADGSQVRLKDVADVALGGQDYS</w:t>
      </w:r>
    </w:p>
    <w:p w14:paraId="78FE4A2C" w14:textId="77777777" w:rsidR="008F353B" w:rsidRPr="001C1CDB" w:rsidRDefault="008F353B" w:rsidP="00AD73FF">
      <w:pPr>
        <w:pStyle w:val="PlainText"/>
      </w:pPr>
      <w:r w:rsidRPr="001C1CDB">
        <w:t xml:space="preserve">                      INAQFNGKPASGIAIKLATGANALDTAKSIRATLATLEPFFPQGMKIVYPYDTTPVVS</w:t>
      </w:r>
    </w:p>
    <w:p w14:paraId="4E7081FB" w14:textId="77777777" w:rsidR="008F353B" w:rsidRPr="001C1CDB" w:rsidRDefault="008F353B" w:rsidP="00AD73FF">
      <w:pPr>
        <w:pStyle w:val="PlainText"/>
      </w:pPr>
      <w:r w:rsidRPr="001C1CDB">
        <w:t xml:space="preserve">                      ASIHEVVKTLGEAILLVFLVMYLFLQNFRATLIPTIAVPVVLLGTFGVLAAFGFSINT</w:t>
      </w:r>
    </w:p>
    <w:p w14:paraId="4D3747BC" w14:textId="77777777" w:rsidR="008F353B" w:rsidRPr="001C1CDB" w:rsidRDefault="008F353B" w:rsidP="00AD73FF">
      <w:pPr>
        <w:pStyle w:val="PlainText"/>
      </w:pPr>
      <w:r w:rsidRPr="001C1CDB">
        <w:t xml:space="preserve">                      LTMFGMVLAIGLLVDDAIVVVENVERVMAEEGLSPREAARKSMGQIQGALVGIAMVLS</w:t>
      </w:r>
    </w:p>
    <w:p w14:paraId="5CC7D10F" w14:textId="77777777" w:rsidR="008F353B" w:rsidRPr="001C1CDB" w:rsidRDefault="008F353B" w:rsidP="00AD73FF">
      <w:pPr>
        <w:pStyle w:val="PlainText"/>
      </w:pPr>
      <w:r w:rsidRPr="001C1CDB">
        <w:t xml:space="preserve">                      AVFLPMAFFGGSTGVIYRQFSITIVSAMALSVIVALILTPALCATMLKPIEKGDHGEH</w:t>
      </w:r>
    </w:p>
    <w:p w14:paraId="78AC1D83" w14:textId="77777777" w:rsidR="008F353B" w:rsidRPr="001C1CDB" w:rsidRDefault="008F353B" w:rsidP="00AD73FF">
      <w:pPr>
        <w:pStyle w:val="PlainText"/>
      </w:pPr>
      <w:r w:rsidRPr="001C1CDB">
        <w:t xml:space="preserve">                      KRGFFGWFNRKFLATTHGYERGVTSILNHRMPYLLMYVLILGGMVYLFTRIPTAFLPD</w:t>
      </w:r>
    </w:p>
    <w:p w14:paraId="7DF52E76" w14:textId="77777777" w:rsidR="008F353B" w:rsidRPr="001C1CDB" w:rsidRDefault="008F353B" w:rsidP="00AD73FF">
      <w:pPr>
        <w:pStyle w:val="PlainText"/>
      </w:pPr>
      <w:r w:rsidRPr="001C1CDB">
        <w:t xml:space="preserve">                      EDQGVLFAQVQTPAGSSAERTQVVVDSMREYLLEKESSSVASVFTVTGFNFAGRGQSS</w:t>
      </w:r>
    </w:p>
    <w:p w14:paraId="42045915" w14:textId="77777777" w:rsidR="008F353B" w:rsidRPr="001C1CDB" w:rsidRDefault="008F353B" w:rsidP="00AD73FF">
      <w:pPr>
        <w:pStyle w:val="PlainText"/>
      </w:pPr>
      <w:r w:rsidRPr="001C1CDB">
        <w:t xml:space="preserve">                      GMAFIMLKPWEERPGAENSVFALAQRAQMHFFSFKDAMVFAFAPPAVLELGNAVGFDI</w:t>
      </w:r>
    </w:p>
    <w:p w14:paraId="3BDA49FB" w14:textId="77777777" w:rsidR="008F353B" w:rsidRPr="001C1CDB" w:rsidRDefault="008F353B" w:rsidP="00AD73FF">
      <w:pPr>
        <w:pStyle w:val="PlainText"/>
      </w:pPr>
      <w:r w:rsidRPr="001C1CDB">
        <w:t xml:space="preserve">                      FLQDQAGVGHEVLMQARNQFLGMASQNPALQRVRPNGLNDEPQYKLLIDDEKASALGV</w:t>
      </w:r>
    </w:p>
    <w:p w14:paraId="4054E35F" w14:textId="77777777" w:rsidR="008F353B" w:rsidRPr="001C1CDB" w:rsidRDefault="008F353B" w:rsidP="00AD73FF">
      <w:pPr>
        <w:pStyle w:val="PlainText"/>
      </w:pPr>
      <w:r w:rsidRPr="001C1CDB">
        <w:t xml:space="preserve">                      SLADINTTVSIAWGSNYVNDFIDRGRVKKVYLQGRPNSRMSPEDLDKWYVRNSSGEMV</w:t>
      </w:r>
    </w:p>
    <w:p w14:paraId="13A38E67" w14:textId="77777777" w:rsidR="008F353B" w:rsidRPr="001C1CDB" w:rsidRDefault="008F353B" w:rsidP="00AD73FF">
      <w:pPr>
        <w:pStyle w:val="PlainText"/>
      </w:pPr>
      <w:r w:rsidRPr="001C1CDB">
        <w:t xml:space="preserve">                      PFSAFATGEWSYGSPKLARYNGVPAMEVLGEPAPGRSTGEAMAAVEEMVKQLPKGVGY</w:t>
      </w:r>
    </w:p>
    <w:p w14:paraId="049AC58F" w14:textId="77777777" w:rsidR="008F353B" w:rsidRPr="001C1CDB" w:rsidRDefault="008F353B" w:rsidP="00AD73FF">
      <w:pPr>
        <w:pStyle w:val="PlainText"/>
      </w:pPr>
      <w:r w:rsidRPr="001C1CDB">
        <w:t xml:space="preserve">                      SWTGLSYEERLSGSQAPALYALSLIVVFLCLAALYESWSIPFSVMLVVPLGVIGALLA</w:t>
      </w:r>
    </w:p>
    <w:p w14:paraId="4099C502" w14:textId="77777777" w:rsidR="008F353B" w:rsidRPr="001C1CDB" w:rsidRDefault="008F353B" w:rsidP="00AD73FF">
      <w:pPr>
        <w:pStyle w:val="PlainText"/>
      </w:pPr>
      <w:r w:rsidRPr="001C1CDB">
        <w:t xml:space="preserve">                      TSMRGLSNDVFFQVGLLTTIGLSAKNAILIVEFAKELHEREGKPIVAAAIEACRMRLR</w:t>
      </w:r>
    </w:p>
    <w:p w14:paraId="6627B132" w14:textId="77777777" w:rsidR="008F353B" w:rsidRPr="001C1CDB" w:rsidRDefault="008F353B" w:rsidP="00AD73FF">
      <w:pPr>
        <w:pStyle w:val="PlainText"/>
      </w:pPr>
      <w:r w:rsidRPr="001C1CDB">
        <w:t xml:space="preserve">                      PIVMTSLAFVLGVLPLAISTGAGSGSQHAIGTGVIGGMITATILAIFWVPLFYVVVST</w:t>
      </w:r>
    </w:p>
    <w:p w14:paraId="1BC5B258" w14:textId="77777777" w:rsidR="008F353B" w:rsidRPr="001C1CDB" w:rsidRDefault="008F353B" w:rsidP="00AD73FF">
      <w:pPr>
        <w:pStyle w:val="PlainText"/>
      </w:pPr>
      <w:r w:rsidRPr="001C1CDB">
        <w:t xml:space="preserve">                      LFKDKLSKEQEATEKGH"</w:t>
      </w:r>
    </w:p>
    <w:p w14:paraId="0A579205" w14:textId="77777777" w:rsidR="008F353B" w:rsidRPr="001C1CDB" w:rsidRDefault="008F353B" w:rsidP="00AD73FF">
      <w:pPr>
        <w:pStyle w:val="PlainText"/>
      </w:pPr>
      <w:r w:rsidRPr="001C1CDB">
        <w:t xml:space="preserve">      misc_feature    4685707..4687248</w:t>
      </w:r>
    </w:p>
    <w:p w14:paraId="5C897832" w14:textId="77777777" w:rsidR="008F353B" w:rsidRPr="001C1CDB" w:rsidRDefault="008F353B" w:rsidP="00AD73FF">
      <w:pPr>
        <w:pStyle w:val="PlainText"/>
      </w:pPr>
      <w:r w:rsidRPr="001C1CDB">
        <w:t xml:space="preserve">                      /note="oprM"</w:t>
      </w:r>
    </w:p>
    <w:p w14:paraId="20D500B7" w14:textId="77777777" w:rsidR="008F353B" w:rsidRPr="001C1CDB" w:rsidRDefault="008F353B" w:rsidP="00AD73FF">
      <w:pPr>
        <w:pStyle w:val="PlainText"/>
      </w:pPr>
      <w:r w:rsidRPr="001C1CDB">
        <w:t xml:space="preserve">                      /translation="MRKSLLLPSLHLAIAAGVLSGCSLIPDYERPEAPVAAAYPQGDA</w:t>
      </w:r>
    </w:p>
    <w:p w14:paraId="26892B33" w14:textId="77777777" w:rsidR="008F353B" w:rsidRPr="001C1CDB" w:rsidRDefault="008F353B" w:rsidP="00AD73FF">
      <w:pPr>
        <w:pStyle w:val="PlainText"/>
      </w:pPr>
      <w:r w:rsidRPr="001C1CDB">
        <w:t xml:space="preserve">                      YDAAQPANAGADIGWREFFKDPQLQRLVEVSLENNRDLRVAALNIEAYRAQYRIQRAD</w:t>
      </w:r>
    </w:p>
    <w:p w14:paraId="774AF846" w14:textId="77777777" w:rsidR="008F353B" w:rsidRPr="001C1CDB" w:rsidRDefault="008F353B" w:rsidP="00AD73FF">
      <w:pPr>
        <w:pStyle w:val="PlainText"/>
      </w:pPr>
      <w:r w:rsidRPr="001C1CDB">
        <w:t xml:space="preserve">                      LFPAVDASFDGSRQRLPADLSQTGSSMISSQYGATLGITSWEIDLFGRLRALRDQALE</w:t>
      </w:r>
    </w:p>
    <w:p w14:paraId="122390D7" w14:textId="77777777" w:rsidR="008F353B" w:rsidRPr="001C1CDB" w:rsidRDefault="008F353B" w:rsidP="00AD73FF">
      <w:pPr>
        <w:pStyle w:val="PlainText"/>
      </w:pPr>
      <w:r w:rsidRPr="001C1CDB">
        <w:t xml:space="preserve">                      QYFATEEARRSTQTSLVANVANAYLTLRADQAQLQLTRDTLGTYQKSYDLTKRSYDVG</w:t>
      </w:r>
    </w:p>
    <w:p w14:paraId="797841DF" w14:textId="77777777" w:rsidR="008F353B" w:rsidRPr="001C1CDB" w:rsidRDefault="008F353B" w:rsidP="00AD73FF">
      <w:pPr>
        <w:pStyle w:val="PlainText"/>
      </w:pPr>
      <w:r w:rsidRPr="001C1CDB">
        <w:t xml:space="preserve">                      VASALDLRQAQTSVESARATLAQYTRLVAQDQNALVLLLGSGLPADLPQGRGLGDELL</w:t>
      </w:r>
    </w:p>
    <w:p w14:paraId="158409F1" w14:textId="77777777" w:rsidR="008F353B" w:rsidRPr="001C1CDB" w:rsidRDefault="008F353B" w:rsidP="00AD73FF">
      <w:pPr>
        <w:pStyle w:val="PlainText"/>
      </w:pPr>
      <w:r w:rsidRPr="001C1CDB">
        <w:t xml:space="preserve">                      ATVPAGLPSDLLQRRPDILQAEHKLKAANANIGAARAAFFPNVSLTANAGTISPDLGG</w:t>
      </w:r>
    </w:p>
    <w:p w14:paraId="057E14D5" w14:textId="77777777" w:rsidR="008F353B" w:rsidRPr="001C1CDB" w:rsidRDefault="008F353B" w:rsidP="00AD73FF">
      <w:pPr>
        <w:pStyle w:val="PlainText"/>
      </w:pPr>
      <w:r w:rsidRPr="001C1CDB">
        <w:t xml:space="preserve">                      LFDGGSGTWLFKPSISLPIFNAGSLRASLDLAKVQKDINVAQYEKAIQTAFSEVADGL</w:t>
      </w:r>
    </w:p>
    <w:p w14:paraId="50F1DE49" w14:textId="77777777" w:rsidR="008F353B" w:rsidRPr="001C1CDB" w:rsidRDefault="008F353B" w:rsidP="00AD73FF">
      <w:pPr>
        <w:pStyle w:val="PlainText"/>
      </w:pPr>
      <w:r w:rsidRPr="001C1CDB">
        <w:t xml:space="preserve">                      AARGTFNEQLQAQRALVEASSEYYRLADKRYRTGVDNYLTLLDAQRSLFSAQQQLISD</w:t>
      </w:r>
    </w:p>
    <w:p w14:paraId="69E9651E" w14:textId="77777777" w:rsidR="008F353B" w:rsidRPr="001C1CDB" w:rsidRDefault="008F353B" w:rsidP="00AD73FF">
      <w:pPr>
        <w:pStyle w:val="PlainText"/>
      </w:pPr>
      <w:r w:rsidRPr="001C1CDB">
        <w:t xml:space="preserve">                      RLNQLTSEVNLYKALGGGWQATAAQAKPISSEAPEGRLF"</w:t>
      </w:r>
    </w:p>
    <w:p w14:paraId="39D91E7E" w14:textId="77777777" w:rsidR="008F353B" w:rsidRPr="001C1CDB" w:rsidRDefault="008F353B" w:rsidP="00AD73FF">
      <w:pPr>
        <w:pStyle w:val="PlainText"/>
      </w:pPr>
      <w:r w:rsidRPr="001C1CDB">
        <w:t xml:space="preserve">  ORIGIN      </w:t>
      </w:r>
    </w:p>
    <w:p w14:paraId="5973A582" w14:textId="77777777" w:rsidR="008F353B" w:rsidRPr="001C1CDB" w:rsidRDefault="008F353B" w:rsidP="00AD73FF">
      <w:pPr>
        <w:pStyle w:val="PlainText"/>
      </w:pPr>
      <w:r w:rsidRPr="001C1CDB">
        <w:t>4679634</w:t>
      </w:r>
      <w:r w:rsidRPr="001C1CDB">
        <w:tab/>
        <w:t>gcctgttcgg cctgggcctg tggatgcgtg agctggacta ctacgacacc tggtaccacc</w:t>
      </w:r>
    </w:p>
    <w:p w14:paraId="44A14EFB" w14:textId="77777777" w:rsidR="008F353B" w:rsidRPr="001C1CDB" w:rsidRDefault="008F353B" w:rsidP="00AD73FF">
      <w:pPr>
        <w:pStyle w:val="PlainText"/>
      </w:pPr>
      <w:r w:rsidRPr="001C1CDB">
        <w:t>4679694</w:t>
      </w:r>
      <w:r w:rsidRPr="001C1CDB">
        <w:tab/>
        <w:t>gcgccccgga aatccacaaa agcatcggca tcctgctggc catcgcactg atcgtgcgtg</w:t>
      </w:r>
    </w:p>
    <w:p w14:paraId="7B5FDC74" w14:textId="77777777" w:rsidR="008F353B" w:rsidRPr="001C1CDB" w:rsidRDefault="008F353B" w:rsidP="00AD73FF">
      <w:pPr>
        <w:pStyle w:val="PlainText"/>
      </w:pPr>
      <w:r w:rsidRPr="001C1CDB">
        <w:t>4679754</w:t>
      </w:r>
      <w:r w:rsidRPr="001C1CDB">
        <w:tab/>
        <w:t>tgctctggcg cttcatcagc ccgtcgccgc cgaccccgtc caaccacggc aatctcaccc</w:t>
      </w:r>
    </w:p>
    <w:p w14:paraId="27995636" w14:textId="77777777" w:rsidR="008F353B" w:rsidRPr="001C1CDB" w:rsidRDefault="008F353B" w:rsidP="00AD73FF">
      <w:pPr>
        <w:pStyle w:val="PlainText"/>
      </w:pPr>
      <w:r w:rsidRPr="001C1CDB">
        <w:t>4679814</w:t>
      </w:r>
      <w:r w:rsidRPr="001C1CDB">
        <w:tab/>
        <w:t>gcctggccac caagctcggc cacctggcgc tctacgcgct gctgttcgcc gtgatcatcg</w:t>
      </w:r>
    </w:p>
    <w:p w14:paraId="408D2A10" w14:textId="77777777" w:rsidR="008F353B" w:rsidRPr="001C1CDB" w:rsidRDefault="008F353B" w:rsidP="00AD73FF">
      <w:pPr>
        <w:pStyle w:val="PlainText"/>
      </w:pPr>
      <w:r w:rsidRPr="001C1CDB">
        <w:t>4679874</w:t>
      </w:r>
      <w:r w:rsidRPr="001C1CDB">
        <w:tab/>
        <w:t>ccggctacct gatctccacc gccgaaggca aacccatcag cgtgttcggc tggttcgacg</w:t>
      </w:r>
    </w:p>
    <w:p w14:paraId="0293767E" w14:textId="77777777" w:rsidR="008F353B" w:rsidRPr="001C1CDB" w:rsidRDefault="008F353B" w:rsidP="00AD73FF">
      <w:pPr>
        <w:pStyle w:val="PlainText"/>
      </w:pPr>
      <w:r w:rsidRPr="001C1CDB">
        <w:t>4679934</w:t>
      </w:r>
      <w:r w:rsidRPr="001C1CDB">
        <w:tab/>
        <w:t>tgcccgccac actgagcggt atcaccgacc aggccgacat cgccggtgcg atccacctgt</w:t>
      </w:r>
    </w:p>
    <w:p w14:paraId="6E35689B" w14:textId="77777777" w:rsidR="008F353B" w:rsidRPr="001C1CDB" w:rsidRDefault="008F353B" w:rsidP="00AD73FF">
      <w:pPr>
        <w:pStyle w:val="PlainText"/>
      </w:pPr>
      <w:r w:rsidRPr="001C1CDB">
        <w:t>4679994</w:t>
      </w:r>
      <w:r w:rsidRPr="001C1CDB">
        <w:tab/>
        <w:t>acctggcctg ggccctggtc gtcctggccg tgctgcacgc cctggcggcg ttcaaacacc</w:t>
      </w:r>
    </w:p>
    <w:p w14:paraId="11FB024B" w14:textId="77777777" w:rsidR="008F353B" w:rsidRPr="001C1CDB" w:rsidRDefault="008F353B" w:rsidP="00AD73FF">
      <w:pPr>
        <w:pStyle w:val="PlainText"/>
      </w:pPr>
      <w:r w:rsidRPr="001C1CDB">
        <w:t>4680054</w:t>
      </w:r>
      <w:r w:rsidRPr="001C1CDB">
        <w:tab/>
        <w:t>atttcctcga ccgcgatgcc acgctggtgc gcatgctcgg tcgtgctgcg aaataacacc</w:t>
      </w:r>
    </w:p>
    <w:p w14:paraId="6593A4BA" w14:textId="77777777" w:rsidR="008F353B" w:rsidRPr="001C1CDB" w:rsidRDefault="008F353B" w:rsidP="00AD73FF">
      <w:pPr>
        <w:pStyle w:val="PlainText"/>
      </w:pPr>
      <w:r w:rsidRPr="001C1CDB">
        <w:t>4680114</w:t>
      </w:r>
      <w:r w:rsidRPr="001C1CDB">
        <w:tab/>
        <w:t>tcaccccaaa gggagattgc ttcaatgctg aagaagacgt tcgccgcgct ggcgctgggt</w:t>
      </w:r>
    </w:p>
    <w:p w14:paraId="6C235739" w14:textId="77777777" w:rsidR="008F353B" w:rsidRPr="001C1CDB" w:rsidRDefault="008F353B" w:rsidP="00AD73FF">
      <w:pPr>
        <w:pStyle w:val="PlainText"/>
      </w:pPr>
      <w:r w:rsidRPr="001C1CDB">
        <w:t>4680174</w:t>
      </w:r>
      <w:r w:rsidRPr="001C1CDB">
        <w:tab/>
        <w:t>accgcactgt tctccgctgg ccaggccatg gccgcagact acaagatcga caaggaaggc</w:t>
      </w:r>
    </w:p>
    <w:p w14:paraId="22D615E0" w14:textId="77777777" w:rsidR="008F353B" w:rsidRPr="001C1CDB" w:rsidRDefault="008F353B" w:rsidP="00AD73FF">
      <w:pPr>
        <w:pStyle w:val="PlainText"/>
      </w:pPr>
      <w:r w:rsidRPr="001C1CDB">
        <w:t>4680234</w:t>
      </w:r>
      <w:r w:rsidRPr="001C1CDB">
        <w:tab/>
        <w:t>cagcatgcct tcatcgaatt ccgcatcaag cacctgggtt acagctggct gtacggccgc</w:t>
      </w:r>
    </w:p>
    <w:p w14:paraId="0A120912" w14:textId="77777777" w:rsidR="008F353B" w:rsidRPr="001C1CDB" w:rsidRDefault="008F353B" w:rsidP="00AD73FF">
      <w:pPr>
        <w:pStyle w:val="PlainText"/>
      </w:pPr>
      <w:r w:rsidRPr="001C1CDB">
        <w:t>4680294</w:t>
      </w:r>
      <w:r w:rsidRPr="001C1CDB">
        <w:tab/>
        <w:t>ttcgacgatt tcgacggtgc cttcaccttc gacgagaaga acccgtccgc cgacaaggtc</w:t>
      </w:r>
    </w:p>
    <w:p w14:paraId="70F2B115" w14:textId="77777777" w:rsidR="008F353B" w:rsidRPr="001C1CDB" w:rsidRDefault="008F353B" w:rsidP="00AD73FF">
      <w:pPr>
        <w:pStyle w:val="PlainText"/>
      </w:pPr>
      <w:r w:rsidRPr="001C1CDB">
        <w:t>4680354</w:t>
      </w:r>
      <w:r w:rsidRPr="001C1CDB">
        <w:tab/>
        <w:t>aaggtgacca tcaacaccaa cagcgtgaac tccaaccacg ccgagcgtga caagcacctg</w:t>
      </w:r>
    </w:p>
    <w:p w14:paraId="29805FA7" w14:textId="77777777" w:rsidR="008F353B" w:rsidRPr="001C1CDB" w:rsidRDefault="008F353B" w:rsidP="00AD73FF">
      <w:pPr>
        <w:pStyle w:val="PlainText"/>
      </w:pPr>
      <w:r w:rsidRPr="001C1CDB">
        <w:t>4680414</w:t>
      </w:r>
      <w:r w:rsidRPr="001C1CDB">
        <w:tab/>
        <w:t>cgcagcccgg acttcctcaa cgtctcgaag aacccgactg caaccttcga atccaccgcc</w:t>
      </w:r>
    </w:p>
    <w:p w14:paraId="3CE2483C" w14:textId="77777777" w:rsidR="008F353B" w:rsidRPr="001C1CDB" w:rsidRDefault="008F353B" w:rsidP="00AD73FF">
      <w:pPr>
        <w:pStyle w:val="PlainText"/>
      </w:pPr>
      <w:r w:rsidRPr="001C1CDB">
        <w:t>4680474</w:t>
      </w:r>
      <w:r w:rsidRPr="001C1CDB">
        <w:tab/>
        <w:t>gtgaaggctg atggcaagaa tgccgagatc accggcaacc tgaccctcaa tggcgtgacc</w:t>
      </w:r>
    </w:p>
    <w:p w14:paraId="4FF9F2F9" w14:textId="77777777" w:rsidR="008F353B" w:rsidRPr="001C1CDB" w:rsidRDefault="008F353B" w:rsidP="00AD73FF">
      <w:pPr>
        <w:pStyle w:val="PlainText"/>
      </w:pPr>
      <w:r w:rsidRPr="001C1CDB">
        <w:t>4680534</w:t>
      </w:r>
      <w:r w:rsidRPr="001C1CDB">
        <w:tab/>
        <w:t>aagccggtca ccatcaaggc tgaactgatc ggccagggcg atgatccgtg gggcggctac</w:t>
      </w:r>
    </w:p>
    <w:p w14:paraId="42EB17BE" w14:textId="77777777" w:rsidR="008F353B" w:rsidRPr="001C1CDB" w:rsidRDefault="008F353B" w:rsidP="00AD73FF">
      <w:pPr>
        <w:pStyle w:val="PlainText"/>
      </w:pPr>
      <w:r w:rsidRPr="001C1CDB">
        <w:t>4680594</w:t>
      </w:r>
      <w:r w:rsidRPr="001C1CDB">
        <w:tab/>
        <w:t>cgcgccggct tcctcggcac caccaccctc aagctgaagg acttcaatat ccagcgcgac</w:t>
      </w:r>
    </w:p>
    <w:p w14:paraId="4FFAB355" w14:textId="77777777" w:rsidR="008F353B" w:rsidRPr="001C1CDB" w:rsidRDefault="008F353B" w:rsidP="00AD73FF">
      <w:pPr>
        <w:pStyle w:val="PlainText"/>
      </w:pPr>
      <w:r w:rsidRPr="001C1CDB">
        <w:t>4680654</w:t>
      </w:r>
      <w:r w:rsidRPr="001C1CDB">
        <w:tab/>
        <w:t>ctcggcccgg cttcccagga agtcgagctg accctgtcgg tcgaaggggt gcgtcagtaa</w:t>
      </w:r>
    </w:p>
    <w:p w14:paraId="5FBE9F84" w14:textId="77777777" w:rsidR="008F353B" w:rsidRPr="001C1CDB" w:rsidRDefault="008F353B" w:rsidP="00AD73FF">
      <w:pPr>
        <w:pStyle w:val="PlainText"/>
      </w:pPr>
      <w:r w:rsidRPr="001C1CDB">
        <w:t>4680714</w:t>
      </w:r>
      <w:r w:rsidRPr="001C1CDB">
        <w:tab/>
        <w:t>gacgcaggac tgcgaaaacg ccggcgaatg ccggcgtttt cgtttgtggc cttagtctcc</w:t>
      </w:r>
    </w:p>
    <w:p w14:paraId="2EFA6A6A" w14:textId="77777777" w:rsidR="008F353B" w:rsidRPr="001C1CDB" w:rsidRDefault="008F353B" w:rsidP="00AD73FF">
      <w:pPr>
        <w:pStyle w:val="PlainText"/>
      </w:pPr>
      <w:r w:rsidRPr="001C1CDB">
        <w:t>4680774</w:t>
      </w:r>
      <w:r w:rsidRPr="001C1CDB">
        <w:tab/>
        <w:t>ccggccttgc aggcattgcc gcagaagctg ggtgagggtg cgctgttctt cgtcgtccag</w:t>
      </w:r>
    </w:p>
    <w:p w14:paraId="57D127B8" w14:textId="77777777" w:rsidR="008F353B" w:rsidRPr="001C1CDB" w:rsidRDefault="008F353B" w:rsidP="00AD73FF">
      <w:pPr>
        <w:pStyle w:val="PlainText"/>
      </w:pPr>
      <w:r w:rsidRPr="001C1CDB">
        <w:t>4680834</w:t>
      </w:r>
      <w:r w:rsidRPr="001C1CDB">
        <w:tab/>
        <w:t>cggcgcgaac agactgtcat gggttcgtgc gaggatggcc tgggtgcgct cgtcgatgcg</w:t>
      </w:r>
    </w:p>
    <w:p w14:paraId="0DED9510" w14:textId="77777777" w:rsidR="008F353B" w:rsidRPr="001C1CDB" w:rsidRDefault="008F353B" w:rsidP="00AD73FF">
      <w:pPr>
        <w:pStyle w:val="PlainText"/>
      </w:pPr>
      <w:r w:rsidRPr="001C1CDB">
        <w:t>4680894</w:t>
      </w:r>
      <w:r w:rsidRPr="001C1CDB">
        <w:tab/>
        <w:t>gctcccggcc tcggtgagga acagctggaa gctgcgctga tcgtccgggt tgcgctcgcg</w:t>
      </w:r>
    </w:p>
    <w:p w14:paraId="6E7C4AC5" w14:textId="77777777" w:rsidR="008F353B" w:rsidRPr="001C1CDB" w:rsidRDefault="008F353B" w:rsidP="00AD73FF">
      <w:pPr>
        <w:pStyle w:val="PlainText"/>
      </w:pPr>
      <w:r w:rsidRPr="001C1CDB">
        <w:t>4680954</w:t>
      </w:r>
      <w:r w:rsidRPr="001C1CDB">
        <w:tab/>
        <w:t>gcgaaccagg ccgagcgtct ccatttcacg gatcttgcgg gtcaccagcg ccttgtcgcg</w:t>
      </w:r>
    </w:p>
    <w:p w14:paraId="314D5E1B" w14:textId="77777777" w:rsidR="008F353B" w:rsidRPr="001C1CDB" w:rsidRDefault="008F353B" w:rsidP="00AD73FF">
      <w:pPr>
        <w:pStyle w:val="PlainText"/>
      </w:pPr>
      <w:r w:rsidRPr="001C1CDB">
        <w:t>4681014</w:t>
      </w:r>
      <w:r w:rsidRPr="001C1CDB">
        <w:tab/>
        <w:t>gcacatcttg cgccccaggc tctggcccgc atcggcgccg atcagctcga gaaggcggat</w:t>
      </w:r>
    </w:p>
    <w:p w14:paraId="001FF313" w14:textId="77777777" w:rsidR="008F353B" w:rsidRPr="001C1CDB" w:rsidRDefault="008F353B" w:rsidP="00AD73FF">
      <w:pPr>
        <w:pStyle w:val="PlainText"/>
      </w:pPr>
      <w:r w:rsidRPr="001C1CDB">
        <w:t>4681074</w:t>
      </w:r>
      <w:r w:rsidRPr="001C1CDB">
        <w:tab/>
        <w:t>gtccggcggg gtgaggtcga tgccctcggc gcacagttcg tcctggaggc tctcacgcaa</w:t>
      </w:r>
    </w:p>
    <w:p w14:paraId="64BCDB65" w14:textId="77777777" w:rsidR="008F353B" w:rsidRPr="001C1CDB" w:rsidRDefault="008F353B" w:rsidP="00AD73FF">
      <w:pPr>
        <w:pStyle w:val="PlainText"/>
      </w:pPr>
      <w:r w:rsidRPr="001C1CDB">
        <w:t>4681134</w:t>
      </w:r>
      <w:r w:rsidRPr="001C1CDB">
        <w:tab/>
        <w:t>atgatcgagc accttcatca gggtctgtgg caggtcggga ttcagggtat aggtcatcgg</w:t>
      </w:r>
    </w:p>
    <w:p w14:paraId="3C399413" w14:textId="77777777" w:rsidR="008F353B" w:rsidRPr="001C1CDB" w:rsidRDefault="008F353B" w:rsidP="00AD73FF">
      <w:pPr>
        <w:pStyle w:val="PlainText"/>
      </w:pPr>
      <w:r w:rsidRPr="001C1CDB">
        <w:t>4681194</w:t>
      </w:r>
      <w:r w:rsidRPr="001C1CDB">
        <w:tab/>
        <w:t>ctcggtcacg gtaaaccttg tgtaaatcag gttgatcagc tcaaccattt tttcgtattt</w:t>
      </w:r>
    </w:p>
    <w:p w14:paraId="07F271BA" w14:textId="77777777" w:rsidR="008F353B" w:rsidRPr="001C1CDB" w:rsidRDefault="008F353B" w:rsidP="00AD73FF">
      <w:pPr>
        <w:pStyle w:val="PlainText"/>
      </w:pPr>
      <w:r w:rsidRPr="001C1CDB">
        <w:t>4681254</w:t>
      </w:r>
      <w:r w:rsidRPr="001C1CDB">
        <w:tab/>
        <w:t>tagttgatgt tatcaacttt gttcgtcgcc gcgactgcct tgcgggaaac ctactgcgat</w:t>
      </w:r>
    </w:p>
    <w:p w14:paraId="7B01915B" w14:textId="77777777" w:rsidR="008F353B" w:rsidRPr="001C1CDB" w:rsidRDefault="008F353B" w:rsidP="00AD73FF">
      <w:pPr>
        <w:pStyle w:val="PlainText"/>
      </w:pPr>
      <w:r w:rsidRPr="001C1CDB">
        <w:t>4681314</w:t>
      </w:r>
      <w:r w:rsidRPr="001C1CDB">
        <w:tab/>
        <w:t>atcggccttt ggctaaaacg tttcagtagt tttccctcag ggctttcgga cgtttacaaa</w:t>
      </w:r>
    </w:p>
    <w:p w14:paraId="06325762" w14:textId="77777777" w:rsidR="008F353B" w:rsidRPr="001C1CDB" w:rsidRDefault="008F353B" w:rsidP="00AD73FF">
      <w:pPr>
        <w:pStyle w:val="PlainText"/>
      </w:pPr>
      <w:r w:rsidRPr="001C1CDB">
        <w:t>4681374</w:t>
      </w:r>
      <w:r w:rsidRPr="001C1CDB">
        <w:tab/>
        <w:t>cacagctgaa tgtaagtatt tttgccagct tttccggacc ggcaagccca cagccaaacc</w:t>
      </w:r>
    </w:p>
    <w:p w14:paraId="544EFFE0" w14:textId="77777777" w:rsidR="008F353B" w:rsidRPr="001C1CDB" w:rsidRDefault="008F353B" w:rsidP="00AD73FF">
      <w:pPr>
        <w:pStyle w:val="PlainText"/>
      </w:pPr>
      <w:r w:rsidRPr="001C1CDB">
        <w:t>4681434</w:t>
      </w:r>
      <w:r w:rsidRPr="001C1CDB">
        <w:tab/>
        <w:t>ggatgctttg ctcacgagga caacgatatg caacgaaagc cagccatgcg cgccctggtc</w:t>
      </w:r>
    </w:p>
    <w:p w14:paraId="75BB13D5" w14:textId="77777777" w:rsidR="008F353B" w:rsidRPr="001C1CDB" w:rsidRDefault="008F353B" w:rsidP="00AD73FF">
      <w:pPr>
        <w:pStyle w:val="PlainText"/>
      </w:pPr>
      <w:r w:rsidRPr="001C1CDB">
        <w:t>4681494</w:t>
      </w:r>
      <w:r w:rsidRPr="001C1CDB">
        <w:tab/>
        <w:t>ccggccctgc tcgtcgccat ggccactctt gccggctgcg acaaagccca ggccccgcag</w:t>
      </w:r>
    </w:p>
    <w:p w14:paraId="24F4BBF4" w14:textId="77777777" w:rsidR="008F353B" w:rsidRPr="001C1CDB" w:rsidRDefault="008F353B" w:rsidP="00AD73FF">
      <w:pPr>
        <w:pStyle w:val="PlainText"/>
      </w:pPr>
      <w:r w:rsidRPr="001C1CDB">
        <w:t>4681554</w:t>
      </w:r>
      <w:r w:rsidRPr="001C1CDB">
        <w:tab/>
        <w:t>gagaagcaga tccccgaagt cggtgtggta accctgcagc cgcaggaagt gaccctgagc</w:t>
      </w:r>
    </w:p>
    <w:p w14:paraId="5BDB56EE" w14:textId="77777777" w:rsidR="008F353B" w:rsidRPr="001C1CDB" w:rsidRDefault="008F353B" w:rsidP="00AD73FF">
      <w:pPr>
        <w:pStyle w:val="PlainText"/>
      </w:pPr>
      <w:r w:rsidRPr="001C1CDB">
        <w:t>4681614</w:t>
      </w:r>
      <w:r w:rsidRPr="001C1CDB">
        <w:tab/>
        <w:t>accgaactgc cgggccgcac cactgcgtat cgcatcgccg aagttcgccc gcaggtgaac</w:t>
      </w:r>
    </w:p>
    <w:p w14:paraId="08A2D9C2" w14:textId="77777777" w:rsidR="008F353B" w:rsidRPr="001C1CDB" w:rsidRDefault="008F353B" w:rsidP="00AD73FF">
      <w:pPr>
        <w:pStyle w:val="PlainText"/>
      </w:pPr>
      <w:r w:rsidRPr="001C1CDB">
        <w:t>4681674</w:t>
      </w:r>
      <w:r w:rsidRPr="001C1CDB">
        <w:tab/>
        <w:t>ggcatcatcc tcaagcgcct gttcaaggaa ggcagcgacg tcaaggaagg ccagcagctg</w:t>
      </w:r>
    </w:p>
    <w:p w14:paraId="6A888D2A" w14:textId="77777777" w:rsidR="008F353B" w:rsidRPr="001C1CDB" w:rsidRDefault="008F353B" w:rsidP="00AD73FF">
      <w:pPr>
        <w:pStyle w:val="PlainText"/>
      </w:pPr>
      <w:r w:rsidRPr="001C1CDB">
        <w:t>4681734</w:t>
      </w:r>
      <w:r w:rsidRPr="001C1CDB">
        <w:tab/>
        <w:t>taccagatcg acccggccac ctatgacgct accctgcaga gcgcccaggc caacctggtg</w:t>
      </w:r>
    </w:p>
    <w:p w14:paraId="139C6C1D" w14:textId="77777777" w:rsidR="008F353B" w:rsidRPr="001C1CDB" w:rsidRDefault="008F353B" w:rsidP="00AD73FF">
      <w:pPr>
        <w:pStyle w:val="PlainText"/>
      </w:pPr>
      <w:r w:rsidRPr="001C1CDB">
        <w:t>4681794</w:t>
      </w:r>
      <w:r w:rsidRPr="001C1CDB">
        <w:tab/>
        <w:t>tccacccagc agcaggccga gcgctacaag gaactggtga aagacgaggc ggtgagcaag</w:t>
      </w:r>
    </w:p>
    <w:p w14:paraId="72EC3E91" w14:textId="77777777" w:rsidR="008F353B" w:rsidRPr="001C1CDB" w:rsidRDefault="008F353B" w:rsidP="00AD73FF">
      <w:pPr>
        <w:pStyle w:val="PlainText"/>
      </w:pPr>
      <w:r w:rsidRPr="001C1CDB">
        <w:t>4681854</w:t>
      </w:r>
      <w:r w:rsidRPr="001C1CDB">
        <w:tab/>
        <w:t>cagcaatacg ccgacgccca ggccgcctat ctgcaggcca aggccaccgt cgacaccgcc</w:t>
      </w:r>
    </w:p>
    <w:p w14:paraId="6C293D0E" w14:textId="77777777" w:rsidR="008F353B" w:rsidRPr="001C1CDB" w:rsidRDefault="008F353B" w:rsidP="00AD73FF">
      <w:pPr>
        <w:pStyle w:val="PlainText"/>
      </w:pPr>
      <w:r w:rsidRPr="001C1CDB">
        <w:t>4681914</w:t>
      </w:r>
      <w:r w:rsidRPr="001C1CDB">
        <w:tab/>
        <w:t>aagatcaacg tgcgctacac caaggtgtat tcgccgattt ccggccgcat cggccgctcc</w:t>
      </w:r>
    </w:p>
    <w:p w14:paraId="05183002" w14:textId="77777777" w:rsidR="008F353B" w:rsidRPr="001C1CDB" w:rsidRDefault="008F353B" w:rsidP="00AD73FF">
      <w:pPr>
        <w:pStyle w:val="PlainText"/>
      </w:pPr>
      <w:r w:rsidRPr="001C1CDB">
        <w:t>4681974</w:t>
      </w:r>
      <w:r w:rsidRPr="001C1CDB">
        <w:tab/>
        <w:t>agcgtgaccg agggcgccct ggtgcagaac ggtcaggcca ccgcgctggc caccgtgcag</w:t>
      </w:r>
    </w:p>
    <w:p w14:paraId="0BF68230" w14:textId="77777777" w:rsidR="008F353B" w:rsidRPr="001C1CDB" w:rsidRDefault="008F353B" w:rsidP="00AD73FF">
      <w:pPr>
        <w:pStyle w:val="PlainText"/>
      </w:pPr>
      <w:r w:rsidRPr="001C1CDB">
        <w:t>4682034</w:t>
      </w:r>
      <w:r w:rsidRPr="001C1CDB">
        <w:tab/>
        <w:t>caactggacc cgatctacgt cgacgtcacg cagtcttcca ccgcgctgat ccgcctgcgc</w:t>
      </w:r>
    </w:p>
    <w:p w14:paraId="0AED2D87" w14:textId="77777777" w:rsidR="008F353B" w:rsidRPr="001C1CDB" w:rsidRDefault="008F353B" w:rsidP="00AD73FF">
      <w:pPr>
        <w:pStyle w:val="PlainText"/>
      </w:pPr>
      <w:r w:rsidRPr="001C1CDB">
        <w:t>4682094</w:t>
      </w:r>
      <w:r w:rsidRPr="001C1CDB">
        <w:tab/>
        <w:t>cgcgagatgg ccgccgggca actggagaag gccggcgaca atgccgccaa ggtcaagctg</w:t>
      </w:r>
    </w:p>
    <w:p w14:paraId="47F84F76" w14:textId="77777777" w:rsidR="008F353B" w:rsidRPr="001C1CDB" w:rsidRDefault="008F353B" w:rsidP="00AD73FF">
      <w:pPr>
        <w:pStyle w:val="PlainText"/>
      </w:pPr>
      <w:r w:rsidRPr="001C1CDB">
        <w:t>4682154</w:t>
      </w:r>
      <w:r w:rsidRPr="001C1CDB">
        <w:tab/>
        <w:t>tacctggaag acggctccga ataccccatc gagggcaagc tggagttctc cgaggtttcg</w:t>
      </w:r>
    </w:p>
    <w:p w14:paraId="1C0D3D48" w14:textId="77777777" w:rsidR="008F353B" w:rsidRPr="001C1CDB" w:rsidRDefault="008F353B" w:rsidP="00AD73FF">
      <w:pPr>
        <w:pStyle w:val="PlainText"/>
      </w:pPr>
      <w:r w:rsidRPr="001C1CDB">
        <w:t>4682214</w:t>
      </w:r>
      <w:r w:rsidRPr="001C1CDB">
        <w:tab/>
        <w:t>gtcgaccagg gcaccggctc ggtgaccgtg cgcgccatct tccccaaccc gaagaaggaa</w:t>
      </w:r>
    </w:p>
    <w:p w14:paraId="42F4BDB6" w14:textId="77777777" w:rsidR="008F353B" w:rsidRPr="001C1CDB" w:rsidRDefault="008F353B" w:rsidP="00AD73FF">
      <w:pPr>
        <w:pStyle w:val="PlainText"/>
      </w:pPr>
      <w:r w:rsidRPr="001C1CDB">
        <w:t>4682274</w:t>
      </w:r>
      <w:r w:rsidRPr="001C1CDB">
        <w:tab/>
        <w:t>ctgctgccgg gcatgttcgt ccatgcgcag ctggaggagg gcatcaagaa gcaggccatc</w:t>
      </w:r>
    </w:p>
    <w:p w14:paraId="421EBEB1" w14:textId="77777777" w:rsidR="008F353B" w:rsidRPr="001C1CDB" w:rsidRDefault="008F353B" w:rsidP="00AD73FF">
      <w:pPr>
        <w:pStyle w:val="PlainText"/>
      </w:pPr>
      <w:r w:rsidRPr="001C1CDB">
        <w:t>4682334</w:t>
      </w:r>
      <w:r w:rsidRPr="001C1CDB">
        <w:tab/>
        <w:t>ctcgcgccgc agcagggcgt cacccgtgac ttccgtggca tggcgactgc cctggtgctc</w:t>
      </w:r>
    </w:p>
    <w:p w14:paraId="30866265" w14:textId="77777777" w:rsidR="008F353B" w:rsidRPr="001C1CDB" w:rsidRDefault="008F353B" w:rsidP="00AD73FF">
      <w:pPr>
        <w:pStyle w:val="PlainText"/>
      </w:pPr>
      <w:r w:rsidRPr="001C1CDB">
        <w:t>4682394</w:t>
      </w:r>
      <w:r w:rsidRPr="001C1CDB">
        <w:tab/>
        <w:t>aatggcgaag acaaggtcga gctgcgcacc atcaaggccg agcgcaccgt tggcgcctac</w:t>
      </w:r>
    </w:p>
    <w:p w14:paraId="2E798B38" w14:textId="77777777" w:rsidR="008F353B" w:rsidRPr="001C1CDB" w:rsidRDefault="008F353B" w:rsidP="00AD73FF">
      <w:pPr>
        <w:pStyle w:val="PlainText"/>
      </w:pPr>
      <w:r w:rsidRPr="001C1CDB">
        <w:t>4682454</w:t>
      </w:r>
      <w:r w:rsidRPr="001C1CDB">
        <w:tab/>
        <w:t>tggctggtca gcgatggcct caagcccggc gaccgcctga tcaccgaagg cctgcagtat</w:t>
      </w:r>
    </w:p>
    <w:p w14:paraId="07DEA49C" w14:textId="77777777" w:rsidR="008F353B" w:rsidRPr="001C1CDB" w:rsidRDefault="008F353B" w:rsidP="00AD73FF">
      <w:pPr>
        <w:pStyle w:val="PlainText"/>
      </w:pPr>
      <w:r w:rsidRPr="001C1CDB">
        <w:t>4682514</w:t>
      </w:r>
      <w:r w:rsidRPr="001C1CDB">
        <w:tab/>
        <w:t>gtccagccgg gcgcccaggc caaggccgta cccgcgaaga acgtggcgcc caccgctggt</w:t>
      </w:r>
    </w:p>
    <w:p w14:paraId="035DB02B" w14:textId="77777777" w:rsidR="008F353B" w:rsidRPr="001C1CDB" w:rsidRDefault="008F353B" w:rsidP="00AD73FF">
      <w:pPr>
        <w:pStyle w:val="PlainText"/>
      </w:pPr>
      <w:r w:rsidRPr="001C1CDB">
        <w:t>4682574</w:t>
      </w:r>
      <w:r w:rsidRPr="001C1CDB">
        <w:tab/>
        <w:t>gccgccgaca agcccgccgc cgctgaaccg gccaagcagg gttaatcaag gggattcgtc</w:t>
      </w:r>
    </w:p>
    <w:p w14:paraId="3C3C1DA4" w14:textId="77777777" w:rsidR="008F353B" w:rsidRPr="001C1CDB" w:rsidRDefault="008F353B" w:rsidP="00AD73FF">
      <w:pPr>
        <w:pStyle w:val="PlainText"/>
      </w:pPr>
      <w:r w:rsidRPr="001C1CDB">
        <w:t>4682634</w:t>
      </w:r>
      <w:r w:rsidRPr="001C1CDB">
        <w:tab/>
        <w:t>atgtcgaagt ttttcattga ccggcccatt ttcgcctggg taatcgccct ggtgatcatg</w:t>
      </w:r>
    </w:p>
    <w:p w14:paraId="6949E302" w14:textId="77777777" w:rsidR="008F353B" w:rsidRPr="001C1CDB" w:rsidRDefault="008F353B" w:rsidP="00AD73FF">
      <w:pPr>
        <w:pStyle w:val="PlainText"/>
      </w:pPr>
      <w:r w:rsidRPr="001C1CDB">
        <w:t>4682694</w:t>
      </w:r>
      <w:r w:rsidRPr="001C1CDB">
        <w:tab/>
        <w:t>ctggcgggcg gtctgtcgat cctcaagttg ccggtgaacc agtacccggc tatcgccccg</w:t>
      </w:r>
    </w:p>
    <w:p w14:paraId="5296BA0A" w14:textId="77777777" w:rsidR="008F353B" w:rsidRPr="001C1CDB" w:rsidRDefault="008F353B" w:rsidP="00AD73FF">
      <w:pPr>
        <w:pStyle w:val="PlainText"/>
      </w:pPr>
      <w:r w:rsidRPr="001C1CDB">
        <w:t>4682754</w:t>
      </w:r>
      <w:r w:rsidRPr="001C1CDB">
        <w:tab/>
        <w:t>ccggccatcg ccatccaggt gagctacccg ggcgcctccg ccgagacggt gcaggacacc</w:t>
      </w:r>
    </w:p>
    <w:p w14:paraId="7B6BE433" w14:textId="77777777" w:rsidR="008F353B" w:rsidRPr="001C1CDB" w:rsidRDefault="008F353B" w:rsidP="00AD73FF">
      <w:pPr>
        <w:pStyle w:val="PlainText"/>
      </w:pPr>
      <w:r w:rsidRPr="001C1CDB">
        <w:t>4682814</w:t>
      </w:r>
      <w:r w:rsidRPr="001C1CDB">
        <w:tab/>
        <w:t>gtggtgcagg tgatcgagca gcagatgaac ggtctcgacc atctgcgcta catctcctcg</w:t>
      </w:r>
    </w:p>
    <w:p w14:paraId="751E7F2C" w14:textId="77777777" w:rsidR="008F353B" w:rsidRPr="001C1CDB" w:rsidRDefault="008F353B" w:rsidP="00AD73FF">
      <w:pPr>
        <w:pStyle w:val="PlainText"/>
      </w:pPr>
      <w:r w:rsidRPr="001C1CDB">
        <w:t>4682874</w:t>
      </w:r>
      <w:r w:rsidRPr="001C1CDB">
        <w:tab/>
        <w:t>gagtccaact ccgacggcag catgaccatc accgtgacct tcgaccaggg caccagccct</w:t>
      </w:r>
    </w:p>
    <w:p w14:paraId="2E01A48F" w14:textId="77777777" w:rsidR="008F353B" w:rsidRPr="001C1CDB" w:rsidRDefault="008F353B" w:rsidP="00AD73FF">
      <w:pPr>
        <w:pStyle w:val="PlainText"/>
      </w:pPr>
      <w:r w:rsidRPr="001C1CDB">
        <w:t>4682934</w:t>
      </w:r>
      <w:r w:rsidRPr="001C1CDB">
        <w:tab/>
        <w:t>gacatcgccc aggtccaggt gcagaacaag ttgcagctgg ccaccccgct cctgccgcag</w:t>
      </w:r>
    </w:p>
    <w:p w14:paraId="1012D93E" w14:textId="77777777" w:rsidR="008F353B" w:rsidRPr="001C1CDB" w:rsidRDefault="008F353B" w:rsidP="00AD73FF">
      <w:pPr>
        <w:pStyle w:val="PlainText"/>
      </w:pPr>
      <w:r w:rsidRPr="001C1CDB">
        <w:t>4682994</w:t>
      </w:r>
      <w:r w:rsidRPr="001C1CDB">
        <w:tab/>
        <w:t>gaagtacagc agcagggcat ccgcgtgacc aaggcggtga agaacttcct gatggtggtc</w:t>
      </w:r>
    </w:p>
    <w:p w14:paraId="3E24EA74" w14:textId="77777777" w:rsidR="008F353B" w:rsidRPr="001C1CDB" w:rsidRDefault="008F353B" w:rsidP="00AD73FF">
      <w:pPr>
        <w:pStyle w:val="PlainText"/>
      </w:pPr>
      <w:r w:rsidRPr="001C1CDB">
        <w:t>4683054</w:t>
      </w:r>
      <w:r w:rsidRPr="001C1CDB">
        <w:tab/>
        <w:t>ggcgtcgtct ccgaagacgg cagcatgacc aaggaagacc tgtcgaacta catcgtctcc</w:t>
      </w:r>
    </w:p>
    <w:p w14:paraId="29433032" w14:textId="77777777" w:rsidR="008F353B" w:rsidRPr="001C1CDB" w:rsidRDefault="008F353B" w:rsidP="00AD73FF">
      <w:pPr>
        <w:pStyle w:val="PlainText"/>
      </w:pPr>
      <w:r w:rsidRPr="001C1CDB">
        <w:t>4683114</w:t>
      </w:r>
      <w:r w:rsidRPr="001C1CDB">
        <w:tab/>
        <w:t>aacatccagg acccgctgtc gcggactgcc ggtgtgggcg acttccaggt gttcggttcg</w:t>
      </w:r>
    </w:p>
    <w:p w14:paraId="119CAFA8" w14:textId="77777777" w:rsidR="008F353B" w:rsidRPr="001C1CDB" w:rsidRDefault="008F353B" w:rsidP="00AD73FF">
      <w:pPr>
        <w:pStyle w:val="PlainText"/>
      </w:pPr>
      <w:r w:rsidRPr="001C1CDB">
        <w:t>4683174</w:t>
      </w:r>
      <w:r w:rsidRPr="001C1CDB">
        <w:tab/>
        <w:t>cagtacgcca tgcgtatctg gctggacccg gcgaagctca acagcttcca gatgactccg</w:t>
      </w:r>
    </w:p>
    <w:p w14:paraId="430B6A11" w14:textId="77777777" w:rsidR="008F353B" w:rsidRPr="001C1CDB" w:rsidRDefault="008F353B" w:rsidP="00AD73FF">
      <w:pPr>
        <w:pStyle w:val="PlainText"/>
      </w:pPr>
      <w:r w:rsidRPr="001C1CDB">
        <w:t>4683234</w:t>
      </w:r>
      <w:r w:rsidRPr="001C1CDB">
        <w:tab/>
        <w:t>ggcgacgtga agacggcgat ccaggcgcag aacgtgcaga tttcctccgg ccagctgggc</w:t>
      </w:r>
    </w:p>
    <w:p w14:paraId="27F0E432" w14:textId="77777777" w:rsidR="008F353B" w:rsidRPr="001C1CDB" w:rsidRDefault="008F353B" w:rsidP="00AD73FF">
      <w:pPr>
        <w:pStyle w:val="PlainText"/>
      </w:pPr>
      <w:r w:rsidRPr="001C1CDB">
        <w:t>4683294</w:t>
      </w:r>
      <w:r w:rsidRPr="001C1CDB">
        <w:tab/>
        <w:t>ggcctgcctg cggtcaaggg ccagcagctc aacgccacga tcatcggcaa gacccgcctg</w:t>
      </w:r>
    </w:p>
    <w:p w14:paraId="5F6F19B8" w14:textId="77777777" w:rsidR="008F353B" w:rsidRPr="001C1CDB" w:rsidRDefault="008F353B" w:rsidP="00AD73FF">
      <w:pPr>
        <w:pStyle w:val="PlainText"/>
      </w:pPr>
      <w:r w:rsidRPr="001C1CDB">
        <w:t>4683354</w:t>
      </w:r>
      <w:r w:rsidRPr="001C1CDB">
        <w:tab/>
        <w:t>cagagcgccg agcagttcaa ggaaatcctc ctcaaggtca acgccgacgg ttcccaggtt</w:t>
      </w:r>
    </w:p>
    <w:p w14:paraId="443A9397" w14:textId="77777777" w:rsidR="008F353B" w:rsidRPr="001C1CDB" w:rsidRDefault="008F353B" w:rsidP="00AD73FF">
      <w:pPr>
        <w:pStyle w:val="PlainText"/>
      </w:pPr>
      <w:r w:rsidRPr="001C1CDB">
        <w:t>4683414</w:t>
      </w:r>
      <w:r w:rsidRPr="001C1CDB">
        <w:tab/>
        <w:t>cgcctgaagg acgttgccga cgtggccctg ggcggccagg actacagcat caacgcccag</w:t>
      </w:r>
    </w:p>
    <w:p w14:paraId="163CE957" w14:textId="77777777" w:rsidR="008F353B" w:rsidRPr="001C1CDB" w:rsidRDefault="008F353B" w:rsidP="00AD73FF">
      <w:pPr>
        <w:pStyle w:val="PlainText"/>
      </w:pPr>
      <w:r w:rsidRPr="001C1CDB">
        <w:t>4683474</w:t>
      </w:r>
      <w:r w:rsidRPr="001C1CDB">
        <w:tab/>
        <w:t>ttcaacggca agccggcctc cggtatcgcg atcaagctgg ccaccggcgc caacgcgctg</w:t>
      </w:r>
    </w:p>
    <w:p w14:paraId="39D06E25" w14:textId="77777777" w:rsidR="008F353B" w:rsidRPr="001C1CDB" w:rsidRDefault="008F353B" w:rsidP="00AD73FF">
      <w:pPr>
        <w:pStyle w:val="PlainText"/>
      </w:pPr>
      <w:r w:rsidRPr="001C1CDB">
        <w:t>4683534</w:t>
      </w:r>
      <w:r w:rsidRPr="001C1CDB">
        <w:tab/>
        <w:t>gacaccgcca agtcgatccg cgccaccctg gccacgctgg agccgttctt cccgcagggc</w:t>
      </w:r>
    </w:p>
    <w:p w14:paraId="0C1E5C7C" w14:textId="77777777" w:rsidR="008F353B" w:rsidRPr="001C1CDB" w:rsidRDefault="008F353B" w:rsidP="00AD73FF">
      <w:pPr>
        <w:pStyle w:val="PlainText"/>
      </w:pPr>
      <w:r w:rsidRPr="001C1CDB">
        <w:t>4683594</w:t>
      </w:r>
      <w:r w:rsidRPr="001C1CDB">
        <w:tab/>
        <w:t>atgaagatcg tctaccccta cgacaccacc ccggtggtct ccgcctccat ccatgaggtg</w:t>
      </w:r>
    </w:p>
    <w:p w14:paraId="03CEA8C3" w14:textId="77777777" w:rsidR="008F353B" w:rsidRPr="001C1CDB" w:rsidRDefault="008F353B" w:rsidP="00AD73FF">
      <w:pPr>
        <w:pStyle w:val="PlainText"/>
      </w:pPr>
      <w:r w:rsidRPr="001C1CDB">
        <w:t>4683654</w:t>
      </w:r>
      <w:r w:rsidRPr="001C1CDB">
        <w:tab/>
        <w:t>gtgaagaccc tgggcgaagc gatcctgctg gtgttcctgg tgatgtacct gttcctgcag</w:t>
      </w:r>
    </w:p>
    <w:p w14:paraId="2A2CFEA8" w14:textId="77777777" w:rsidR="008F353B" w:rsidRPr="001C1CDB" w:rsidRDefault="008F353B" w:rsidP="00AD73FF">
      <w:pPr>
        <w:pStyle w:val="PlainText"/>
      </w:pPr>
      <w:r w:rsidRPr="001C1CDB">
        <w:t>4683714</w:t>
      </w:r>
      <w:r w:rsidRPr="001C1CDB">
        <w:tab/>
        <w:t>aacttccgcg ccacgctgat cccgacgatc gccgtgccgg tggtcctgtt gggcaccttc</w:t>
      </w:r>
    </w:p>
    <w:p w14:paraId="1B324741" w14:textId="77777777" w:rsidR="008F353B" w:rsidRPr="001C1CDB" w:rsidRDefault="008F353B" w:rsidP="00AD73FF">
      <w:pPr>
        <w:pStyle w:val="PlainText"/>
      </w:pPr>
      <w:r w:rsidRPr="001C1CDB">
        <w:t>4683774</w:t>
      </w:r>
      <w:r w:rsidRPr="001C1CDB">
        <w:tab/>
        <w:t>ggcgtactcg ccgccttcgg cttctcgatc aacaccctga ccatgttcgg catggtgctg</w:t>
      </w:r>
    </w:p>
    <w:p w14:paraId="72E44261" w14:textId="77777777" w:rsidR="008F353B" w:rsidRPr="001C1CDB" w:rsidRDefault="008F353B" w:rsidP="00AD73FF">
      <w:pPr>
        <w:pStyle w:val="PlainText"/>
      </w:pPr>
      <w:r w:rsidRPr="001C1CDB">
        <w:t>4683834</w:t>
      </w:r>
      <w:r w:rsidRPr="001C1CDB">
        <w:tab/>
        <w:t>gcgatcggcc tgttggtgga cgatgccatc gtcgtggtgg aaaacgtcga gcgggtgatg</w:t>
      </w:r>
    </w:p>
    <w:p w14:paraId="39D3852A" w14:textId="77777777" w:rsidR="008F353B" w:rsidRPr="001C1CDB" w:rsidRDefault="008F353B" w:rsidP="00AD73FF">
      <w:pPr>
        <w:pStyle w:val="PlainText"/>
      </w:pPr>
      <w:r w:rsidRPr="001C1CDB">
        <w:t>4683894</w:t>
      </w:r>
      <w:r w:rsidRPr="001C1CDB">
        <w:tab/>
        <w:t>gccgaggagg gcctgtcgcc ccgcgaggcg gcgcgcaagt ccatgggcca gatccagggc</w:t>
      </w:r>
    </w:p>
    <w:p w14:paraId="02A874E7" w14:textId="77777777" w:rsidR="008F353B" w:rsidRPr="001C1CDB" w:rsidRDefault="008F353B" w:rsidP="00AD73FF">
      <w:pPr>
        <w:pStyle w:val="PlainText"/>
      </w:pPr>
      <w:r w:rsidRPr="001C1CDB">
        <w:t>4683954</w:t>
      </w:r>
      <w:r w:rsidRPr="001C1CDB">
        <w:tab/>
        <w:t>gcgctggtgg gtatcgccat ggtgctgtcg gcggtgttcc tgccgatggc cttcttcggc</w:t>
      </w:r>
    </w:p>
    <w:p w14:paraId="139970D3" w14:textId="77777777" w:rsidR="008F353B" w:rsidRPr="001C1CDB" w:rsidRDefault="008F353B" w:rsidP="00AD73FF">
      <w:pPr>
        <w:pStyle w:val="PlainText"/>
      </w:pPr>
      <w:r w:rsidRPr="001C1CDB">
        <w:t>4684014</w:t>
      </w:r>
      <w:r w:rsidRPr="001C1CDB">
        <w:tab/>
        <w:t>ggctccaccg gggtgatcta ccggcagttc tccatcacca tcgtctcggc catggccctg</w:t>
      </w:r>
    </w:p>
    <w:p w14:paraId="008A1D42" w14:textId="77777777" w:rsidR="008F353B" w:rsidRPr="001C1CDB" w:rsidRDefault="008F353B" w:rsidP="00AD73FF">
      <w:pPr>
        <w:pStyle w:val="PlainText"/>
      </w:pPr>
      <w:r w:rsidRPr="001C1CDB">
        <w:t>4684074</w:t>
      </w:r>
      <w:r w:rsidRPr="001C1CDB">
        <w:tab/>
        <w:t>tcggtgatcg tggcgctgat cctcaccccg gcgctctgcg ccaccatgct caagcccatc</w:t>
      </w:r>
    </w:p>
    <w:p w14:paraId="4D9125D9" w14:textId="77777777" w:rsidR="008F353B" w:rsidRPr="001C1CDB" w:rsidRDefault="008F353B" w:rsidP="00AD73FF">
      <w:pPr>
        <w:pStyle w:val="PlainText"/>
      </w:pPr>
      <w:r w:rsidRPr="001C1CDB">
        <w:t>4684134</w:t>
      </w:r>
      <w:r w:rsidRPr="001C1CDB">
        <w:tab/>
        <w:t>gagaagggcg accatggcga gcacaagcgc ggcttcttcg gctggttcaa ccgcaagttc</w:t>
      </w:r>
    </w:p>
    <w:p w14:paraId="5465CA80" w14:textId="77777777" w:rsidR="008F353B" w:rsidRPr="001C1CDB" w:rsidRDefault="008F353B" w:rsidP="00AD73FF">
      <w:pPr>
        <w:pStyle w:val="PlainText"/>
      </w:pPr>
      <w:r w:rsidRPr="001C1CDB">
        <w:t>4684194</w:t>
      </w:r>
      <w:r w:rsidRPr="001C1CDB">
        <w:tab/>
        <w:t>ctcgccacca cccatggcta cgagcgcggc gtcacctcga tcctcaatca ccgcatgccg</w:t>
      </w:r>
    </w:p>
    <w:p w14:paraId="60167F8B" w14:textId="77777777" w:rsidR="008F353B" w:rsidRPr="001C1CDB" w:rsidRDefault="008F353B" w:rsidP="00AD73FF">
      <w:pPr>
        <w:pStyle w:val="PlainText"/>
      </w:pPr>
      <w:r w:rsidRPr="001C1CDB">
        <w:t>4684254</w:t>
      </w:r>
      <w:r w:rsidRPr="001C1CDB">
        <w:tab/>
        <w:t>tacctgctga tgtacgtgct gatcctcggc ggcatggtct acctgttcac ccgcattccc</w:t>
      </w:r>
    </w:p>
    <w:p w14:paraId="5A27D8AD" w14:textId="77777777" w:rsidR="008F353B" w:rsidRPr="001C1CDB" w:rsidRDefault="008F353B" w:rsidP="00AD73FF">
      <w:pPr>
        <w:pStyle w:val="PlainText"/>
      </w:pPr>
      <w:r w:rsidRPr="001C1CDB">
        <w:t>4684314</w:t>
      </w:r>
      <w:r w:rsidRPr="001C1CDB">
        <w:tab/>
        <w:t>acggcgttcc tccccgacga ggaccagggc gtgctgttcg cccaggtgca gaccccggcc</w:t>
      </w:r>
    </w:p>
    <w:p w14:paraId="45B0553D" w14:textId="77777777" w:rsidR="008F353B" w:rsidRPr="001C1CDB" w:rsidRDefault="008F353B" w:rsidP="00AD73FF">
      <w:pPr>
        <w:pStyle w:val="PlainText"/>
      </w:pPr>
      <w:r w:rsidRPr="001C1CDB">
        <w:t>4684374</w:t>
      </w:r>
      <w:r w:rsidRPr="001C1CDB">
        <w:tab/>
        <w:t>ggttcgtccg ccgagcgcac ccaggtggtg gtggactcga tgcgcgagta cctgctggag</w:t>
      </w:r>
    </w:p>
    <w:p w14:paraId="18C2F0AF" w14:textId="77777777" w:rsidR="008F353B" w:rsidRPr="001C1CDB" w:rsidRDefault="008F353B" w:rsidP="00AD73FF">
      <w:pPr>
        <w:pStyle w:val="PlainText"/>
      </w:pPr>
      <w:r w:rsidRPr="001C1CDB">
        <w:t>4684434</w:t>
      </w:r>
      <w:r w:rsidRPr="001C1CDB">
        <w:tab/>
        <w:t>aaggaaagca gctcggtggc ctcggtgttc accgtgaccg gcttcaactt cgccggccgt</w:t>
      </w:r>
    </w:p>
    <w:p w14:paraId="09983628" w14:textId="77777777" w:rsidR="008F353B" w:rsidRPr="001C1CDB" w:rsidRDefault="008F353B" w:rsidP="00AD73FF">
      <w:pPr>
        <w:pStyle w:val="PlainText"/>
      </w:pPr>
      <w:r w:rsidRPr="001C1CDB">
        <w:t>4684494</w:t>
      </w:r>
      <w:r w:rsidRPr="001C1CDB">
        <w:tab/>
        <w:t>ggccagagct cgggcatggc gttcatcatg ctcaagccct gggaagagcg tccgggcgcg</w:t>
      </w:r>
    </w:p>
    <w:p w14:paraId="2F624212" w14:textId="77777777" w:rsidR="008F353B" w:rsidRPr="001C1CDB" w:rsidRDefault="008F353B" w:rsidP="00AD73FF">
      <w:pPr>
        <w:pStyle w:val="PlainText"/>
      </w:pPr>
      <w:r w:rsidRPr="001C1CDB">
        <w:t>4684554</w:t>
      </w:r>
      <w:r w:rsidRPr="001C1CDB">
        <w:tab/>
        <w:t>gagaacagcg tgttcgcgct ggcccagcgt gcgcagatgc acttcttcag cttcaaggat</w:t>
      </w:r>
    </w:p>
    <w:p w14:paraId="678D8673" w14:textId="77777777" w:rsidR="008F353B" w:rsidRPr="001C1CDB" w:rsidRDefault="008F353B" w:rsidP="00AD73FF">
      <w:pPr>
        <w:pStyle w:val="PlainText"/>
      </w:pPr>
      <w:r w:rsidRPr="001C1CDB">
        <w:t>4684614</w:t>
      </w:r>
      <w:r w:rsidRPr="001C1CDB">
        <w:tab/>
        <w:t>gcgatggtgt tcgccttcgc cccgccggcg gtactcgaac tgggtaacgc cgtgggcttc</w:t>
      </w:r>
    </w:p>
    <w:p w14:paraId="3B6BE8C8" w14:textId="77777777" w:rsidR="008F353B" w:rsidRPr="001C1CDB" w:rsidRDefault="008F353B" w:rsidP="00AD73FF">
      <w:pPr>
        <w:pStyle w:val="PlainText"/>
      </w:pPr>
      <w:r w:rsidRPr="001C1CDB">
        <w:t>4684674</w:t>
      </w:r>
      <w:r w:rsidRPr="001C1CDB">
        <w:tab/>
        <w:t>gacatcttcc tccaggacca ggctggcgtc ggccatgaag tgctgatgca ggcgcgcaac</w:t>
      </w:r>
    </w:p>
    <w:p w14:paraId="35CE15ED" w14:textId="77777777" w:rsidR="008F353B" w:rsidRPr="001C1CDB" w:rsidRDefault="008F353B" w:rsidP="00AD73FF">
      <w:pPr>
        <w:pStyle w:val="PlainText"/>
      </w:pPr>
      <w:r w:rsidRPr="001C1CDB">
        <w:t>4684734</w:t>
      </w:r>
      <w:r w:rsidRPr="001C1CDB">
        <w:tab/>
        <w:t>cagttcctcg gcatggcctc gcagaaccct gctctgcagc gcgtgcgtcc caacggcctg</w:t>
      </w:r>
    </w:p>
    <w:p w14:paraId="3E2BF3B3" w14:textId="77777777" w:rsidR="008F353B" w:rsidRPr="001C1CDB" w:rsidRDefault="008F353B" w:rsidP="00AD73FF">
      <w:pPr>
        <w:pStyle w:val="PlainText"/>
      </w:pPr>
      <w:r w:rsidRPr="001C1CDB">
        <w:t>4684794</w:t>
      </w:r>
      <w:r w:rsidRPr="001C1CDB">
        <w:tab/>
        <w:t>aacgacgagc cgcagtacaa gctgctgatc gacgacgaga aggccagtgc gctgggcgtc</w:t>
      </w:r>
    </w:p>
    <w:p w14:paraId="3730E242" w14:textId="77777777" w:rsidR="008F353B" w:rsidRPr="001C1CDB" w:rsidRDefault="008F353B" w:rsidP="00AD73FF">
      <w:pPr>
        <w:pStyle w:val="PlainText"/>
      </w:pPr>
      <w:r w:rsidRPr="001C1CDB">
        <w:t>4684854</w:t>
      </w:r>
      <w:r w:rsidRPr="001C1CDB">
        <w:tab/>
        <w:t>tcgctggcgg acatcaacac caccgtgtcg attgcctggg gctcgaacta cgtcaacgac</w:t>
      </w:r>
    </w:p>
    <w:p w14:paraId="6964DBB6" w14:textId="77777777" w:rsidR="008F353B" w:rsidRPr="001C1CDB" w:rsidRDefault="008F353B" w:rsidP="00AD73FF">
      <w:pPr>
        <w:pStyle w:val="PlainText"/>
      </w:pPr>
      <w:r w:rsidRPr="001C1CDB">
        <w:t>4684914</w:t>
      </w:r>
      <w:r w:rsidRPr="001C1CDB">
        <w:tab/>
        <w:t>ttcatcgacc gcggtcgggt gaagaaggtc tacctgcaag gccgcccgaa ttcgcggatg</w:t>
      </w:r>
    </w:p>
    <w:p w14:paraId="5D4DB7DF" w14:textId="77777777" w:rsidR="008F353B" w:rsidRPr="001C1CDB" w:rsidRDefault="008F353B" w:rsidP="00AD73FF">
      <w:pPr>
        <w:pStyle w:val="PlainText"/>
      </w:pPr>
      <w:r w:rsidRPr="001C1CDB">
        <w:t>4684974</w:t>
      </w:r>
      <w:r w:rsidRPr="001C1CDB">
        <w:tab/>
        <w:t>agcccggaag acctggacaa gtggtacgtg cgcaacagct ccggggagat ggtgccgttc</w:t>
      </w:r>
    </w:p>
    <w:p w14:paraId="0993CF4A" w14:textId="77777777" w:rsidR="008F353B" w:rsidRPr="001C1CDB" w:rsidRDefault="008F353B" w:rsidP="00AD73FF">
      <w:pPr>
        <w:pStyle w:val="PlainText"/>
      </w:pPr>
      <w:r w:rsidRPr="001C1CDB">
        <w:t>4685034</w:t>
      </w:r>
      <w:r w:rsidRPr="001C1CDB">
        <w:tab/>
        <w:t>agcgccttcg ccaccggcga atggagctat ggctcgccga agctggcgcg ctacaacggc</w:t>
      </w:r>
    </w:p>
    <w:p w14:paraId="0684053B" w14:textId="77777777" w:rsidR="008F353B" w:rsidRPr="001C1CDB" w:rsidRDefault="008F353B" w:rsidP="00AD73FF">
      <w:pPr>
        <w:pStyle w:val="PlainText"/>
      </w:pPr>
      <w:r w:rsidRPr="001C1CDB">
        <w:t>4685094</w:t>
      </w:r>
      <w:r w:rsidRPr="001C1CDB">
        <w:tab/>
        <w:t>gtcccggcca tggaagtcct cggtgagccg gccccgggcc gctccactgg tgaggcgatg</w:t>
      </w:r>
    </w:p>
    <w:p w14:paraId="11C95685" w14:textId="77777777" w:rsidR="008F353B" w:rsidRPr="001C1CDB" w:rsidRDefault="008F353B" w:rsidP="00AD73FF">
      <w:pPr>
        <w:pStyle w:val="PlainText"/>
      </w:pPr>
      <w:r w:rsidRPr="001C1CDB">
        <w:t>4685154</w:t>
      </w:r>
      <w:r w:rsidRPr="001C1CDB">
        <w:tab/>
        <w:t>gccgcggtcg aggagatggt caagcagttg cccaagggcg tcggctactc ctggaccggt</w:t>
      </w:r>
    </w:p>
    <w:p w14:paraId="7408D4A0" w14:textId="77777777" w:rsidR="008F353B" w:rsidRPr="001C1CDB" w:rsidRDefault="008F353B" w:rsidP="00AD73FF">
      <w:pPr>
        <w:pStyle w:val="PlainText"/>
      </w:pPr>
      <w:r w:rsidRPr="001C1CDB">
        <w:t>4685214</w:t>
      </w:r>
      <w:r w:rsidRPr="001C1CDB">
        <w:tab/>
        <w:t>ctgtcctacg aggaacgcct gtccggctcg caggctccgg cgctctatgc cctgtcgctg</w:t>
      </w:r>
    </w:p>
    <w:p w14:paraId="11D1F3B1" w14:textId="77777777" w:rsidR="008F353B" w:rsidRPr="001C1CDB" w:rsidRDefault="008F353B" w:rsidP="00AD73FF">
      <w:pPr>
        <w:pStyle w:val="PlainText"/>
      </w:pPr>
      <w:r w:rsidRPr="001C1CDB">
        <w:t>4685274</w:t>
      </w:r>
      <w:r w:rsidRPr="001C1CDB">
        <w:tab/>
        <w:t>atcgtggtgt tcctctgcct ggcggcattg tatgaaagct ggtcgatccc gttctcggtg</w:t>
      </w:r>
    </w:p>
    <w:p w14:paraId="3E7E80A1" w14:textId="77777777" w:rsidR="008F353B" w:rsidRPr="001C1CDB" w:rsidRDefault="008F353B" w:rsidP="00AD73FF">
      <w:pPr>
        <w:pStyle w:val="PlainText"/>
      </w:pPr>
      <w:r w:rsidRPr="001C1CDB">
        <w:t>4685334</w:t>
      </w:r>
      <w:r w:rsidRPr="001C1CDB">
        <w:tab/>
        <w:t>atgctggtgg tgccgctggg cgtcatcggt gcgctgctgg cgacgtccat gcgcggcctg</w:t>
      </w:r>
    </w:p>
    <w:p w14:paraId="1619643A" w14:textId="77777777" w:rsidR="008F353B" w:rsidRPr="001C1CDB" w:rsidRDefault="008F353B" w:rsidP="00AD73FF">
      <w:pPr>
        <w:pStyle w:val="PlainText"/>
      </w:pPr>
      <w:r w:rsidRPr="001C1CDB">
        <w:t>4685394</w:t>
      </w:r>
      <w:r w:rsidRPr="001C1CDB">
        <w:tab/>
        <w:t>tccaacgacg tgttcttcca ggtgggcctg ttgacgacca tcggcctgtc ggcaaagaac</w:t>
      </w:r>
    </w:p>
    <w:p w14:paraId="6726C056" w14:textId="77777777" w:rsidR="008F353B" w:rsidRPr="001C1CDB" w:rsidRDefault="008F353B" w:rsidP="00AD73FF">
      <w:pPr>
        <w:pStyle w:val="PlainText"/>
      </w:pPr>
      <w:r w:rsidRPr="001C1CDB">
        <w:t>4685454</w:t>
      </w:r>
      <w:r w:rsidRPr="001C1CDB">
        <w:tab/>
        <w:t>gcgatcctca tcgtggaatt cgccaaggag ctgcacgagc gcgagggcaa gcccatcgtc</w:t>
      </w:r>
    </w:p>
    <w:p w14:paraId="54AD9715" w14:textId="77777777" w:rsidR="008F353B" w:rsidRPr="001C1CDB" w:rsidRDefault="008F353B" w:rsidP="00AD73FF">
      <w:pPr>
        <w:pStyle w:val="PlainText"/>
      </w:pPr>
      <w:r w:rsidRPr="001C1CDB">
        <w:t>4685514</w:t>
      </w:r>
      <w:r w:rsidRPr="001C1CDB">
        <w:tab/>
        <w:t>gcggccgcca tcgaggcgtg ccggatgcgt ctgcgcccga tcgtcatgac ctccctggcg</w:t>
      </w:r>
    </w:p>
    <w:p w14:paraId="2289D36D" w14:textId="77777777" w:rsidR="008F353B" w:rsidRPr="001C1CDB" w:rsidRDefault="008F353B" w:rsidP="00AD73FF">
      <w:pPr>
        <w:pStyle w:val="PlainText"/>
      </w:pPr>
      <w:r w:rsidRPr="001C1CDB">
        <w:t>4685574</w:t>
      </w:r>
      <w:r w:rsidRPr="001C1CDB">
        <w:tab/>
        <w:t>ttcgtcctcg gcgtgttgcc gctggcgatc tccaccggtg caggctccgg cagccagcac</w:t>
      </w:r>
    </w:p>
    <w:p w14:paraId="1C80CB6D" w14:textId="77777777" w:rsidR="008F353B" w:rsidRPr="001C1CDB" w:rsidRDefault="008F353B" w:rsidP="00AD73FF">
      <w:pPr>
        <w:pStyle w:val="PlainText"/>
      </w:pPr>
      <w:r w:rsidRPr="001C1CDB">
        <w:t>4685634</w:t>
      </w:r>
      <w:r w:rsidRPr="001C1CDB">
        <w:tab/>
        <w:t>gcgatcggta ccggcgtgat cggcggcatg atcaccgcga ccatcctcgc gatcttctgg</w:t>
      </w:r>
    </w:p>
    <w:p w14:paraId="1408CB60" w14:textId="77777777" w:rsidR="008F353B" w:rsidRPr="001C1CDB" w:rsidRDefault="008F353B" w:rsidP="00AD73FF">
      <w:pPr>
        <w:pStyle w:val="PlainText"/>
      </w:pPr>
      <w:r w:rsidRPr="001C1CDB">
        <w:t>4685694</w:t>
      </w:r>
      <w:r w:rsidRPr="001C1CDB">
        <w:tab/>
        <w:t>gtaccgctgt tctatgtggt ggtcagtacc ctgttcaagg acaagctgtc caaggaacag</w:t>
      </w:r>
    </w:p>
    <w:p w14:paraId="306ECCE3" w14:textId="77777777" w:rsidR="008F353B" w:rsidRPr="001C1CDB" w:rsidRDefault="008F353B" w:rsidP="00AD73FF">
      <w:pPr>
        <w:pStyle w:val="PlainText"/>
      </w:pPr>
      <w:r w:rsidRPr="001C1CDB">
        <w:t>4685754</w:t>
      </w:r>
      <w:r w:rsidRPr="001C1CDB">
        <w:tab/>
        <w:t>gaagccaccg agaaggggca ttgatatgag aaagtcctta ctgttgccct ctttgcattt</w:t>
      </w:r>
    </w:p>
    <w:p w14:paraId="25B6DDFC" w14:textId="77777777" w:rsidR="008F353B" w:rsidRPr="001C1CDB" w:rsidRDefault="008F353B" w:rsidP="00AD73FF">
      <w:pPr>
        <w:pStyle w:val="PlainText"/>
      </w:pPr>
      <w:r w:rsidRPr="001C1CDB">
        <w:t>4685814</w:t>
      </w:r>
      <w:r w:rsidRPr="001C1CDB">
        <w:tab/>
        <w:t>ggcgatagcg gccggtgtgt tgtccggctg ctcgctgatc cccgattacg agcgccccga</w:t>
      </w:r>
    </w:p>
    <w:p w14:paraId="736EC4E4" w14:textId="77777777" w:rsidR="008F353B" w:rsidRPr="001C1CDB" w:rsidRDefault="008F353B" w:rsidP="00AD73FF">
      <w:pPr>
        <w:pStyle w:val="PlainText"/>
      </w:pPr>
      <w:r w:rsidRPr="001C1CDB">
        <w:t>4685874</w:t>
      </w:r>
      <w:r w:rsidRPr="001C1CDB">
        <w:tab/>
        <w:t>ggcgcccgtg gccgcggctt acccgcaggg cgatgcttac gatgcggcgc aaccggccaa</w:t>
      </w:r>
    </w:p>
    <w:p w14:paraId="7B844F71" w14:textId="77777777" w:rsidR="008F353B" w:rsidRPr="001C1CDB" w:rsidRDefault="008F353B" w:rsidP="00AD73FF">
      <w:pPr>
        <w:pStyle w:val="PlainText"/>
      </w:pPr>
      <w:r w:rsidRPr="001C1CDB">
        <w:t>4685934</w:t>
      </w:r>
      <w:r w:rsidRPr="001C1CDB">
        <w:tab/>
        <w:t>cgccggcgcc gacatcggct ggcgcgagtt cttcaaggac ccgcaactgc agcgactggt</w:t>
      </w:r>
    </w:p>
    <w:p w14:paraId="1DE8A28E" w14:textId="77777777" w:rsidR="008F353B" w:rsidRPr="001C1CDB" w:rsidRDefault="008F353B" w:rsidP="00AD73FF">
      <w:pPr>
        <w:pStyle w:val="PlainText"/>
      </w:pPr>
      <w:r w:rsidRPr="001C1CDB">
        <w:t>4685994</w:t>
      </w:r>
      <w:r w:rsidRPr="001C1CDB">
        <w:tab/>
        <w:t>cgaagtgtcg ctggaaaaca accgcgacct gcgcgtcgca gcgctgaaca tcgaagctta</w:t>
      </w:r>
    </w:p>
    <w:p w14:paraId="00B0E8D9" w14:textId="77777777" w:rsidR="008F353B" w:rsidRPr="001C1CDB" w:rsidRDefault="008F353B" w:rsidP="00AD73FF">
      <w:pPr>
        <w:pStyle w:val="PlainText"/>
      </w:pPr>
      <w:r w:rsidRPr="001C1CDB">
        <w:t>4686054</w:t>
      </w:r>
      <w:r w:rsidRPr="001C1CDB">
        <w:tab/>
        <w:t>ccgggcgcag taccgcatcc agcgggccga cctgttcccg gcggtggatg ccagcttcga</w:t>
      </w:r>
    </w:p>
    <w:p w14:paraId="1DE17658" w14:textId="77777777" w:rsidR="008F353B" w:rsidRPr="001C1CDB" w:rsidRDefault="008F353B" w:rsidP="00AD73FF">
      <w:pPr>
        <w:pStyle w:val="PlainText"/>
      </w:pPr>
      <w:r w:rsidRPr="001C1CDB">
        <w:t>4686114</w:t>
      </w:r>
      <w:r w:rsidRPr="001C1CDB">
        <w:tab/>
        <w:t>cggctcgcgc cagcgcttgc cggcggacct gtcgcagacc ggcagttcga tgatcagcag</w:t>
      </w:r>
    </w:p>
    <w:p w14:paraId="6D85D992" w14:textId="77777777" w:rsidR="008F353B" w:rsidRPr="001C1CDB" w:rsidRDefault="008F353B" w:rsidP="00AD73FF">
      <w:pPr>
        <w:pStyle w:val="PlainText"/>
      </w:pPr>
      <w:r w:rsidRPr="001C1CDB">
        <w:t>4686174</w:t>
      </w:r>
      <w:r w:rsidRPr="001C1CDB">
        <w:tab/>
        <w:t>ccagtacggt gcgaccctgg gcatcacgtc gtgggaaatc gacctgttcg gccgcctgcg</w:t>
      </w:r>
    </w:p>
    <w:p w14:paraId="42F8A5F2" w14:textId="77777777" w:rsidR="008F353B" w:rsidRPr="001C1CDB" w:rsidRDefault="008F353B" w:rsidP="00AD73FF">
      <w:pPr>
        <w:pStyle w:val="PlainText"/>
      </w:pPr>
      <w:r w:rsidRPr="001C1CDB">
        <w:t>4686234</w:t>
      </w:r>
      <w:r w:rsidRPr="001C1CDB">
        <w:tab/>
        <w:t>cgccctgcgt gatcaggcgc tggagcagta cttcgccacc gaagaggcgc gtcgcagcac</w:t>
      </w:r>
    </w:p>
    <w:p w14:paraId="5803065C" w14:textId="77777777" w:rsidR="008F353B" w:rsidRPr="001C1CDB" w:rsidRDefault="008F353B" w:rsidP="00AD73FF">
      <w:pPr>
        <w:pStyle w:val="PlainText"/>
      </w:pPr>
      <w:r w:rsidRPr="001C1CDB">
        <w:t>4686294</w:t>
      </w:r>
      <w:r w:rsidRPr="001C1CDB">
        <w:tab/>
        <w:t>ccagaccagc ctggtggcca acgtcgccaa cgcctacctg acgctgcgcg ccgaccaggc</w:t>
      </w:r>
    </w:p>
    <w:p w14:paraId="0717E246" w14:textId="77777777" w:rsidR="008F353B" w:rsidRPr="001C1CDB" w:rsidRDefault="008F353B" w:rsidP="00AD73FF">
      <w:pPr>
        <w:pStyle w:val="PlainText"/>
      </w:pPr>
      <w:r w:rsidRPr="001C1CDB">
        <w:t>4686354</w:t>
      </w:r>
      <w:r w:rsidRPr="001C1CDB">
        <w:tab/>
        <w:t>ccagttgcag ctgacccgcg acaccctcgg cacttaccag aagagctacg acctgaccaa</w:t>
      </w:r>
    </w:p>
    <w:p w14:paraId="3A504BA8" w14:textId="77777777" w:rsidR="008F353B" w:rsidRPr="001C1CDB" w:rsidRDefault="008F353B" w:rsidP="00AD73FF">
      <w:pPr>
        <w:pStyle w:val="PlainText"/>
      </w:pPr>
      <w:r w:rsidRPr="001C1CDB">
        <w:t>4686414</w:t>
      </w:r>
      <w:r w:rsidRPr="001C1CDB">
        <w:tab/>
        <w:t>gcgcagctac gacgtcggtg tcgcatcggc gctggacctg cgccaggcgc agacctcggt</w:t>
      </w:r>
    </w:p>
    <w:p w14:paraId="357336A9" w14:textId="77777777" w:rsidR="008F353B" w:rsidRPr="001C1CDB" w:rsidRDefault="008F353B" w:rsidP="00AD73FF">
      <w:pPr>
        <w:pStyle w:val="PlainText"/>
      </w:pPr>
      <w:r w:rsidRPr="001C1CDB">
        <w:t>4686474</w:t>
      </w:r>
      <w:r w:rsidRPr="001C1CDB">
        <w:tab/>
        <w:t>ggaaagcgca cgggcgactc tggcgcaata cacccgcctg gtggcgcagg accagaatgc</w:t>
      </w:r>
    </w:p>
    <w:p w14:paraId="2004C7F0" w14:textId="77777777" w:rsidR="008F353B" w:rsidRPr="001C1CDB" w:rsidRDefault="008F353B" w:rsidP="00AD73FF">
      <w:pPr>
        <w:pStyle w:val="PlainText"/>
      </w:pPr>
      <w:r w:rsidRPr="001C1CDB">
        <w:t>4686534</w:t>
      </w:r>
      <w:r w:rsidRPr="001C1CDB">
        <w:tab/>
        <w:t>cctggtgctg ctgctcggtt ccggcctgcc ggcggacctg ccgcaaggcc gtggcctggg</w:t>
      </w:r>
    </w:p>
    <w:p w14:paraId="72771428" w14:textId="77777777" w:rsidR="008F353B" w:rsidRPr="001C1CDB" w:rsidRDefault="008F353B" w:rsidP="00AD73FF">
      <w:pPr>
        <w:pStyle w:val="PlainText"/>
      </w:pPr>
      <w:r w:rsidRPr="001C1CDB">
        <w:t>4686594</w:t>
      </w:r>
      <w:r w:rsidRPr="001C1CDB">
        <w:tab/>
        <w:t>tgacgaactg ctggccaccg tgccggcggg cctgccctcc gacctgctgc agcgccgccc</w:t>
      </w:r>
    </w:p>
    <w:p w14:paraId="5D4D37CB" w14:textId="77777777" w:rsidR="008F353B" w:rsidRPr="001C1CDB" w:rsidRDefault="008F353B" w:rsidP="00AD73FF">
      <w:pPr>
        <w:pStyle w:val="PlainText"/>
      </w:pPr>
      <w:r w:rsidRPr="001C1CDB">
        <w:t>4686654</w:t>
      </w:r>
      <w:r w:rsidRPr="001C1CDB">
        <w:tab/>
        <w:t>ggacatcctc caggcggagc acaagctcaa ggcggccaac gccaacatcg gcgcggcgcg</w:t>
      </w:r>
    </w:p>
    <w:p w14:paraId="76624AEC" w14:textId="77777777" w:rsidR="008F353B" w:rsidRPr="001C1CDB" w:rsidRDefault="008F353B" w:rsidP="00AD73FF">
      <w:pPr>
        <w:pStyle w:val="PlainText"/>
      </w:pPr>
      <w:r w:rsidRPr="001C1CDB">
        <w:t>4686714</w:t>
      </w:r>
      <w:r w:rsidRPr="001C1CDB">
        <w:tab/>
        <w:t>cgcggcgttc ttcccgaacg tcagcctgac cgccaacgcc ggcaccatca gcccggacct</w:t>
      </w:r>
    </w:p>
    <w:p w14:paraId="33E13A51" w14:textId="77777777" w:rsidR="008F353B" w:rsidRPr="001C1CDB" w:rsidRDefault="008F353B" w:rsidP="00AD73FF">
      <w:pPr>
        <w:pStyle w:val="PlainText"/>
      </w:pPr>
      <w:r w:rsidRPr="001C1CDB">
        <w:t>4686774</w:t>
      </w:r>
      <w:r w:rsidRPr="001C1CDB">
        <w:tab/>
        <w:t>cggtggcctg ttcgacggcg gttccggcac ctggctgttc aagccgtcga tcagcctgcc</w:t>
      </w:r>
    </w:p>
    <w:p w14:paraId="6287158F" w14:textId="77777777" w:rsidR="008F353B" w:rsidRPr="001C1CDB" w:rsidRDefault="008F353B" w:rsidP="00AD73FF">
      <w:pPr>
        <w:pStyle w:val="PlainText"/>
      </w:pPr>
      <w:r w:rsidRPr="001C1CDB">
        <w:t>4686834</w:t>
      </w:r>
      <w:r w:rsidRPr="001C1CDB">
        <w:tab/>
        <w:t>gatcttcaac gccggcagcc tgcgcgcgag cctggacctg gccaaggtgc agaaggacat</w:t>
      </w:r>
    </w:p>
    <w:p w14:paraId="7352EA82" w14:textId="77777777" w:rsidR="008F353B" w:rsidRPr="001C1CDB" w:rsidRDefault="008F353B" w:rsidP="00AD73FF">
      <w:pPr>
        <w:pStyle w:val="PlainText"/>
      </w:pPr>
      <w:r w:rsidRPr="001C1CDB">
        <w:t>4686894</w:t>
      </w:r>
      <w:r w:rsidRPr="001C1CDB">
        <w:tab/>
        <w:t>caacgtcgcg cagtacgaga aagccattca gactgcgttc tccgaggtgg cggatggtct</w:t>
      </w:r>
    </w:p>
    <w:p w14:paraId="4EFB7C14" w14:textId="77777777" w:rsidR="008F353B" w:rsidRPr="001C1CDB" w:rsidRDefault="008F353B" w:rsidP="00AD73FF">
      <w:pPr>
        <w:pStyle w:val="PlainText"/>
      </w:pPr>
      <w:r w:rsidRPr="001C1CDB">
        <w:t>4686954</w:t>
      </w:r>
      <w:r w:rsidRPr="001C1CDB">
        <w:tab/>
        <w:t>tgccgcccgt ggcaccttca acgagcaact gcaggcgcag cgcgcgctgg tggaggccag</w:t>
      </w:r>
    </w:p>
    <w:p w14:paraId="20D3F90A" w14:textId="77777777" w:rsidR="008F353B" w:rsidRPr="001C1CDB" w:rsidRDefault="008F353B" w:rsidP="00AD73FF">
      <w:pPr>
        <w:pStyle w:val="PlainText"/>
      </w:pPr>
      <w:r w:rsidRPr="001C1CDB">
        <w:t>4687014</w:t>
      </w:r>
      <w:r w:rsidRPr="001C1CDB">
        <w:tab/>
        <w:t>cagcgagtac taccgcctgg ccgacaagcg ctaccgcacc ggtgtggaca actacctcac</w:t>
      </w:r>
    </w:p>
    <w:p w14:paraId="7F05AC14" w14:textId="77777777" w:rsidR="008F353B" w:rsidRPr="001C1CDB" w:rsidRDefault="008F353B" w:rsidP="00AD73FF">
      <w:pPr>
        <w:pStyle w:val="PlainText"/>
      </w:pPr>
      <w:r w:rsidRPr="001C1CDB">
        <w:t>4687074</w:t>
      </w:r>
      <w:r w:rsidRPr="001C1CDB">
        <w:tab/>
        <w:t>cctgctcgat gcgcaacgct cgctgttcag tgcccagcaa cagctgatct ccgaccgcct</w:t>
      </w:r>
    </w:p>
    <w:p w14:paraId="17A764FE" w14:textId="77777777" w:rsidR="008F353B" w:rsidRPr="001C1CDB" w:rsidRDefault="008F353B" w:rsidP="00AD73FF">
      <w:pPr>
        <w:pStyle w:val="PlainText"/>
      </w:pPr>
      <w:r w:rsidRPr="001C1CDB">
        <w:t>4687134</w:t>
      </w:r>
      <w:r w:rsidRPr="001C1CDB">
        <w:tab/>
        <w:t>caaccagctg accagcgagg tcaacctgta caaggccctc ggcggcggct ggcaggccac</w:t>
      </w:r>
    </w:p>
    <w:p w14:paraId="0BDA2324" w14:textId="77777777" w:rsidR="008F353B" w:rsidRPr="001C1CDB" w:rsidRDefault="008F353B" w:rsidP="00AD73FF">
      <w:pPr>
        <w:pStyle w:val="PlainText"/>
      </w:pPr>
      <w:r w:rsidRPr="001C1CDB">
        <w:t>4687194</w:t>
      </w:r>
      <w:r w:rsidRPr="001C1CDB">
        <w:tab/>
        <w:t>ggcagctcag gccaagccga tctccagcga ggcccccgaa ggccggttgt tctgatcgag</w:t>
      </w:r>
    </w:p>
    <w:p w14:paraId="4A82DEC4" w14:textId="77777777" w:rsidR="008F353B" w:rsidRPr="001C1CDB" w:rsidRDefault="008F353B" w:rsidP="00AD73FF">
      <w:pPr>
        <w:pStyle w:val="PlainText"/>
      </w:pPr>
      <w:r w:rsidRPr="001C1CDB">
        <w:t>4687254</w:t>
      </w:r>
      <w:r w:rsidRPr="001C1CDB">
        <w:tab/>
        <w:t>aacagaaacg ccgccccttg gggc //</w:t>
      </w:r>
    </w:p>
    <w:p w14:paraId="19A8D202" w14:textId="77777777" w:rsidR="008F353B" w:rsidRDefault="008F353B" w:rsidP="008F353B">
      <w:pPr>
        <w:pStyle w:val="PlainText"/>
      </w:pPr>
      <w:r w:rsidRPr="001C1CDB">
        <w:t xml:space="preserve"> </w:t>
      </w:r>
      <w:r>
        <w:br w:type="page"/>
      </w:r>
    </w:p>
    <w:p w14:paraId="7C8D512B" w14:textId="77777777" w:rsidR="00750BC6" w:rsidRPr="00750BC6" w:rsidRDefault="00750BC6" w:rsidP="00AD73FF">
      <w:pPr>
        <w:pStyle w:val="PlainText"/>
      </w:pPr>
      <w:r w:rsidRPr="00750BC6">
        <w:t>LOCUS       PA5195_PA5200           4474 bp    DNA     linear       10-JUN-2013</w:t>
      </w:r>
    </w:p>
    <w:p w14:paraId="546FD289" w14:textId="77777777" w:rsidR="00750BC6" w:rsidRPr="00750BC6" w:rsidRDefault="00750BC6" w:rsidP="00AD73FF">
      <w:pPr>
        <w:pStyle w:val="PlainText"/>
      </w:pPr>
      <w:r w:rsidRPr="00750BC6">
        <w:t xml:space="preserve"> FEATURES             Location/Qualifiers</w:t>
      </w:r>
    </w:p>
    <w:p w14:paraId="60ECAB9B" w14:textId="77777777" w:rsidR="00750BC6" w:rsidRPr="00750BC6" w:rsidRDefault="00750BC6" w:rsidP="00AD73FF">
      <w:pPr>
        <w:pStyle w:val="PlainText"/>
      </w:pPr>
      <w:r w:rsidRPr="00750BC6">
        <w:t xml:space="preserve">      source          5382002..5384515</w:t>
      </w:r>
    </w:p>
    <w:p w14:paraId="72805157" w14:textId="77777777" w:rsidR="00750BC6" w:rsidRPr="00750BC6" w:rsidRDefault="00750BC6" w:rsidP="00AD73FF">
      <w:pPr>
        <w:pStyle w:val="PlainText"/>
      </w:pPr>
      <w:r w:rsidRPr="00750BC6">
        <w:t xml:space="preserve">                      /dnas_title="PA5195_PA5200 region of Pseudomonas azelaica"</w:t>
      </w:r>
    </w:p>
    <w:p w14:paraId="3FBD765C" w14:textId="19C35482" w:rsidR="00750BC6" w:rsidRPr="00750BC6" w:rsidRDefault="00CC6FC9" w:rsidP="00AD73FF">
      <w:pPr>
        <w:pStyle w:val="PlainText"/>
      </w:pPr>
      <w:r>
        <w:t xml:space="preserve">      misc_feature    5382397..5383206</w:t>
      </w:r>
    </w:p>
    <w:p w14:paraId="627275B8" w14:textId="77777777" w:rsidR="00750BC6" w:rsidRDefault="00750BC6" w:rsidP="00AD73FF">
      <w:pPr>
        <w:pStyle w:val="PlainText"/>
      </w:pPr>
      <w:r w:rsidRPr="00750BC6">
        <w:t xml:space="preserve">                      /note="PA_5195"</w:t>
      </w:r>
    </w:p>
    <w:p w14:paraId="0AF95C89" w14:textId="77777777" w:rsidR="00AD73FF" w:rsidRDefault="00AD73FF" w:rsidP="00AD73FF">
      <w:pPr>
        <w:pStyle w:val="PlainText"/>
      </w:pPr>
      <w:r w:rsidRPr="00750BC6">
        <w:t xml:space="preserve">                      /</w:t>
      </w:r>
      <w:r>
        <w:t>product="toluene tolerance ABC efflux transporter, ATP-</w:t>
      </w:r>
    </w:p>
    <w:p w14:paraId="53D349CF" w14:textId="3EBFB7A5" w:rsidR="00AD73FF" w:rsidRPr="00750BC6" w:rsidRDefault="00AD73FF" w:rsidP="00AD73FF">
      <w:pPr>
        <w:pStyle w:val="PlainText"/>
      </w:pPr>
      <w:r>
        <w:t xml:space="preserve">                      binding protein"</w:t>
      </w:r>
    </w:p>
    <w:p w14:paraId="5C1B0CED" w14:textId="77777777" w:rsidR="00750BC6" w:rsidRPr="00750BC6" w:rsidRDefault="00750BC6" w:rsidP="00AD73FF">
      <w:pPr>
        <w:pStyle w:val="PlainText"/>
      </w:pPr>
      <w:r w:rsidRPr="00750BC6">
        <w:t xml:space="preserve">                      /translation="MSTNDQYAVELKGLSFKRGTRKIFDNVDIRIPRGKVTGIMGPSG</w:t>
      </w:r>
    </w:p>
    <w:p w14:paraId="14CBCE52" w14:textId="77777777" w:rsidR="00750BC6" w:rsidRPr="00750BC6" w:rsidRDefault="00750BC6" w:rsidP="00AD73FF">
      <w:pPr>
        <w:pStyle w:val="PlainText"/>
      </w:pPr>
      <w:r w:rsidRPr="00750BC6">
        <w:t xml:space="preserve">                      CGKTTLLRLIAAQLRPASGEVWVNGQNLPTLGRSDLFDMRKQFGVLFQSGALFTDLDV</w:t>
      </w:r>
    </w:p>
    <w:p w14:paraId="69B6DAAE" w14:textId="77777777" w:rsidR="00750BC6" w:rsidRPr="00750BC6" w:rsidRDefault="00750BC6" w:rsidP="00AD73FF">
      <w:pPr>
        <w:pStyle w:val="PlainText"/>
      </w:pPr>
      <w:r w:rsidRPr="00750BC6">
        <w:t xml:space="preserve">                      FENVAFPLRVHTELPEDMIRDIVLMKLQAVGLRGAVELMPDELSGGMKRRVALARAIA</w:t>
      </w:r>
    </w:p>
    <w:p w14:paraId="26F03C93" w14:textId="77777777" w:rsidR="00750BC6" w:rsidRPr="00750BC6" w:rsidRDefault="00750BC6" w:rsidP="00AD73FF">
      <w:pPr>
        <w:pStyle w:val="PlainText"/>
      </w:pPr>
      <w:r w:rsidRPr="00750BC6">
        <w:t xml:space="preserve">                      LDPQILMYDEPFVGQDPIAMGVLVRLIRLLNDALGITSIVVSHDLAETASIADYIYIV</w:t>
      </w:r>
    </w:p>
    <w:p w14:paraId="69509470" w14:textId="77777777" w:rsidR="00750BC6" w:rsidRPr="00750BC6" w:rsidRDefault="00750BC6" w:rsidP="00AD73FF">
      <w:pPr>
        <w:pStyle w:val="PlainText"/>
      </w:pPr>
      <w:r w:rsidRPr="00750BC6">
        <w:t xml:space="preserve">                      GDGRVLGHGTPADLQGLDDPRVRQFMKGIPDGPVPFHYPARDYRADLLGER"</w:t>
      </w:r>
    </w:p>
    <w:p w14:paraId="535B8000" w14:textId="1AAA231B" w:rsidR="00750BC6" w:rsidRPr="00750BC6" w:rsidRDefault="00CC6FC9" w:rsidP="00AD73FF">
      <w:pPr>
        <w:pStyle w:val="PlainText"/>
      </w:pPr>
      <w:r>
        <w:t xml:space="preserve">      misc_feature    5383206</w:t>
      </w:r>
      <w:r w:rsidR="00750BC6" w:rsidRPr="00750BC6">
        <w:t>..538</w:t>
      </w:r>
      <w:r>
        <w:t>4003</w:t>
      </w:r>
    </w:p>
    <w:p w14:paraId="784A6EBE" w14:textId="77777777" w:rsidR="00750BC6" w:rsidRDefault="00750BC6" w:rsidP="00AD73FF">
      <w:pPr>
        <w:pStyle w:val="PlainText"/>
      </w:pPr>
      <w:r w:rsidRPr="00750BC6">
        <w:t xml:space="preserve">                      /note="PA_5196"</w:t>
      </w:r>
    </w:p>
    <w:p w14:paraId="5F296840" w14:textId="65614803" w:rsidR="00AD73FF" w:rsidRDefault="00AD73FF" w:rsidP="00AD73FF">
      <w:pPr>
        <w:pStyle w:val="PlainText"/>
      </w:pPr>
      <w:r w:rsidRPr="00750BC6">
        <w:t xml:space="preserve">                      /</w:t>
      </w:r>
      <w:r>
        <w:t>product="ABC-type transport system involved in resistance</w:t>
      </w:r>
    </w:p>
    <w:p w14:paraId="5BF51CDE" w14:textId="2776015A" w:rsidR="00AD73FF" w:rsidRPr="00750BC6" w:rsidRDefault="00AD73FF" w:rsidP="00AD73FF">
      <w:pPr>
        <w:pStyle w:val="PlainText"/>
      </w:pPr>
      <w:r>
        <w:t xml:space="preserve">                      to organic solvents, permease component"</w:t>
      </w:r>
    </w:p>
    <w:p w14:paraId="5A875AB2" w14:textId="77777777" w:rsidR="00750BC6" w:rsidRPr="00750BC6" w:rsidRDefault="00750BC6" w:rsidP="00AD73FF">
      <w:pPr>
        <w:pStyle w:val="PlainText"/>
      </w:pPr>
      <w:r w:rsidRPr="00750BC6">
        <w:t xml:space="preserve">                      /translation="MRKTSSLERVRLLGRAGLDVLESLGRSSLFLVHAIFGRRVHSGA</w:t>
      </w:r>
    </w:p>
    <w:p w14:paraId="15AF3941" w14:textId="77777777" w:rsidR="00750BC6" w:rsidRPr="00750BC6" w:rsidRDefault="00750BC6" w:rsidP="00AD73FF">
      <w:pPr>
        <w:pStyle w:val="PlainText"/>
      </w:pPr>
      <w:r w:rsidRPr="00750BC6">
        <w:t xml:space="preserve">                      FQLLVKQLYSVGVLSLAIIVVSGLFIGMVLALQGYNILASYGSEQAVGQMVALTLLRE</w:t>
      </w:r>
    </w:p>
    <w:p w14:paraId="7E343D3D" w14:textId="77777777" w:rsidR="00750BC6" w:rsidRPr="00750BC6" w:rsidRDefault="00750BC6" w:rsidP="00AD73FF">
      <w:pPr>
        <w:pStyle w:val="PlainText"/>
      </w:pPr>
      <w:r w:rsidRPr="00750BC6">
        <w:t xml:space="preserve">                      LGPVVTGLLFAGRAGSALTAEIGNMKSTEQLSSLEMIGVDPLKYIIAPRLWAGFISMP</w:t>
      </w:r>
    </w:p>
    <w:p w14:paraId="351E4A11" w14:textId="77777777" w:rsidR="00750BC6" w:rsidRPr="00750BC6" w:rsidRDefault="00750BC6" w:rsidP="00AD73FF">
      <w:pPr>
        <w:pStyle w:val="PlainText"/>
      </w:pPr>
      <w:r w:rsidRPr="00750BC6">
        <w:t xml:space="preserve">                      LLAAIFSVVGIWGGALVAVDWLGVYDGSYWSNMQNSVQFTKDILNGVIKSVVFAFVVT</w:t>
      </w:r>
    </w:p>
    <w:p w14:paraId="660C4038" w14:textId="77777777" w:rsidR="00750BC6" w:rsidRPr="00750BC6" w:rsidRDefault="00750BC6" w:rsidP="00AD73FF">
      <w:pPr>
        <w:pStyle w:val="PlainText"/>
      </w:pPr>
      <w:r w:rsidRPr="00750BC6">
        <w:t xml:space="preserve">                      WIAVFQGYDCEPTSEGISRATTRTVVYASLAVLGLDFILTALMFGDF"</w:t>
      </w:r>
    </w:p>
    <w:p w14:paraId="7F08A092" w14:textId="0A4C2831" w:rsidR="00750BC6" w:rsidRPr="00750BC6" w:rsidRDefault="00CC6FC9" w:rsidP="00AD73FF">
      <w:pPr>
        <w:pStyle w:val="PlainText"/>
      </w:pPr>
      <w:r>
        <w:t xml:space="preserve">      misc_feature    5384003</w:t>
      </w:r>
      <w:r w:rsidR="00750BC6" w:rsidRPr="00750BC6">
        <w:t>..538</w:t>
      </w:r>
      <w:r>
        <w:t>4476</w:t>
      </w:r>
    </w:p>
    <w:p w14:paraId="09050764" w14:textId="77777777" w:rsidR="00750BC6" w:rsidRDefault="00750BC6" w:rsidP="00AD73FF">
      <w:pPr>
        <w:pStyle w:val="PlainText"/>
      </w:pPr>
      <w:r w:rsidRPr="00750BC6">
        <w:t xml:space="preserve">                      /note="PA_5197"</w:t>
      </w:r>
    </w:p>
    <w:p w14:paraId="3CEFE03A" w14:textId="332A95DB" w:rsidR="001D33E8" w:rsidRDefault="00AD73FF" w:rsidP="001D33E8">
      <w:pPr>
        <w:pStyle w:val="PlainText"/>
      </w:pPr>
      <w:r w:rsidRPr="00750BC6">
        <w:t xml:space="preserve">                      /</w:t>
      </w:r>
      <w:r w:rsidR="001D33E8">
        <w:t>product="ABC-type transport system involved in resistance</w:t>
      </w:r>
    </w:p>
    <w:p w14:paraId="29FA0580" w14:textId="03C3BAB8" w:rsidR="00AD73FF" w:rsidRPr="00750BC6" w:rsidRDefault="001D33E8" w:rsidP="001D33E8">
      <w:pPr>
        <w:pStyle w:val="PlainText"/>
      </w:pPr>
      <w:r>
        <w:t xml:space="preserve">                      to organic solvents</w:t>
      </w:r>
      <w:r>
        <w:t>, periplasmic component"</w:t>
      </w:r>
    </w:p>
    <w:p w14:paraId="20F92EAB" w14:textId="77777777" w:rsidR="00750BC6" w:rsidRPr="00750BC6" w:rsidRDefault="00750BC6" w:rsidP="00AD73FF">
      <w:pPr>
        <w:pStyle w:val="PlainText"/>
      </w:pPr>
      <w:r w:rsidRPr="00750BC6">
        <w:t xml:space="preserve">                      /translation="MQTRTLEIGVGLFILAGLLALLLLALRVSGLTIGNSGDTYKLYA</w:t>
      </w:r>
    </w:p>
    <w:p w14:paraId="12801776" w14:textId="77777777" w:rsidR="00750BC6" w:rsidRPr="00750BC6" w:rsidRDefault="00750BC6" w:rsidP="00AD73FF">
      <w:pPr>
        <w:pStyle w:val="PlainText"/>
      </w:pPr>
      <w:r w:rsidRPr="00750BC6">
        <w:t xml:space="preserve">                      YFDNIAGVTVRGKVTMAGVTIGKVTAVDLDHDSYRGRVTMEINRQVNNLPDDSTASIL</w:t>
      </w:r>
    </w:p>
    <w:p w14:paraId="5710CC54" w14:textId="77777777" w:rsidR="00750BC6" w:rsidRPr="00750BC6" w:rsidRDefault="00750BC6" w:rsidP="00AD73FF">
      <w:pPr>
        <w:pStyle w:val="PlainText"/>
      </w:pPr>
      <w:r w:rsidRPr="00750BC6">
        <w:t xml:space="preserve">                      TAGLLGEKYIGISVGGDEELLKDGDTIKDTQSALVLEDLIGKFLLNSVNKDDSKK"</w:t>
      </w:r>
    </w:p>
    <w:p w14:paraId="3A7B90C7" w14:textId="36171C19" w:rsidR="00750BC6" w:rsidRPr="00750BC6" w:rsidRDefault="00750BC6" w:rsidP="00AD73FF">
      <w:pPr>
        <w:pStyle w:val="PlainText"/>
      </w:pPr>
      <w:r w:rsidRPr="00750BC6">
        <w:t xml:space="preserve">      misc_feature    538</w:t>
      </w:r>
      <w:r w:rsidR="00CC6FC9">
        <w:t>4488..5385135</w:t>
      </w:r>
    </w:p>
    <w:p w14:paraId="316DE91A" w14:textId="77777777" w:rsidR="00750BC6" w:rsidRDefault="00750BC6" w:rsidP="00AD73FF">
      <w:pPr>
        <w:pStyle w:val="PlainText"/>
      </w:pPr>
      <w:r w:rsidRPr="00750BC6">
        <w:t xml:space="preserve">                      /note="PA_5198"</w:t>
      </w:r>
    </w:p>
    <w:p w14:paraId="06DED540" w14:textId="1667F9BE" w:rsidR="001D33E8" w:rsidRDefault="00AD73FF" w:rsidP="001D33E8">
      <w:pPr>
        <w:pStyle w:val="PlainText"/>
      </w:pPr>
      <w:r w:rsidRPr="00750BC6">
        <w:t xml:space="preserve">                      /</w:t>
      </w:r>
      <w:r w:rsidR="001D33E8">
        <w:t>product="ABC-type transport system involved in resistance</w:t>
      </w:r>
    </w:p>
    <w:p w14:paraId="7B959FAA" w14:textId="2DE4ACE4" w:rsidR="00AD73FF" w:rsidRPr="00750BC6" w:rsidRDefault="001D33E8" w:rsidP="001D33E8">
      <w:pPr>
        <w:pStyle w:val="PlainText"/>
      </w:pPr>
      <w:r>
        <w:t xml:space="preserve">                      to organic solvents</w:t>
      </w:r>
      <w:r>
        <w:t>, auxilliary component"</w:t>
      </w:r>
    </w:p>
    <w:p w14:paraId="609456DF" w14:textId="77777777" w:rsidR="00750BC6" w:rsidRPr="00750BC6" w:rsidRDefault="00750BC6" w:rsidP="00AD73FF">
      <w:pPr>
        <w:pStyle w:val="PlainText"/>
      </w:pPr>
      <w:r w:rsidRPr="00750BC6">
        <w:t xml:space="preserve">                      /translation="MLKTLRRGFLVLLAVLPLFAQAEQTAQQVVQQTVDSLLSDLKTN</w:t>
      </w:r>
    </w:p>
    <w:p w14:paraId="35D58D57" w14:textId="77777777" w:rsidR="00750BC6" w:rsidRPr="00750BC6" w:rsidRDefault="00750BC6" w:rsidP="00AD73FF">
      <w:pPr>
        <w:pStyle w:val="PlainText"/>
      </w:pPr>
      <w:r w:rsidRPr="00750BC6">
        <w:t xml:space="preserve">                      KASYKANPQAFYDTLNRILGPVVDSEGIAKGVMTVKYSRQATPEQVKRFEETFKNSLF</w:t>
      </w:r>
    </w:p>
    <w:p w14:paraId="5C9C24C3" w14:textId="77777777" w:rsidR="00750BC6" w:rsidRPr="00750BC6" w:rsidRDefault="00750BC6" w:rsidP="00AD73FF">
      <w:pPr>
        <w:pStyle w:val="PlainText"/>
      </w:pPr>
      <w:r w:rsidRPr="00750BC6">
        <w:t xml:space="preserve">                      QFYGNALLEYDNQDIRVLNSGKQEQDRASVNMEVVGSNGAVYPVQYTMVNQGGDWRLR</w:t>
      </w:r>
    </w:p>
    <w:p w14:paraId="6D3B24BA" w14:textId="77777777" w:rsidR="00750BC6" w:rsidRPr="00750BC6" w:rsidRDefault="00750BC6" w:rsidP="00AD73FF">
      <w:pPr>
        <w:pStyle w:val="PlainText"/>
      </w:pPr>
      <w:r w:rsidRPr="00750BC6">
        <w:t xml:space="preserve">                      NVIINGINIGKLFRDQFADSMQKNRNDLEKTIAGWGLVVAKAKDAAKGQPEGSAE"</w:t>
      </w:r>
    </w:p>
    <w:p w14:paraId="10FCF640" w14:textId="22A83028" w:rsidR="00750BC6" w:rsidRPr="00750BC6" w:rsidRDefault="00CC6FC9" w:rsidP="00AD73FF">
      <w:pPr>
        <w:pStyle w:val="PlainText"/>
      </w:pPr>
      <w:r>
        <w:t xml:space="preserve">      misc_feature    5385132..5385440</w:t>
      </w:r>
    </w:p>
    <w:p w14:paraId="537FA055" w14:textId="77777777" w:rsidR="00750BC6" w:rsidRDefault="00750BC6" w:rsidP="00AD73FF">
      <w:pPr>
        <w:pStyle w:val="PlainText"/>
      </w:pPr>
      <w:r w:rsidRPr="00750BC6">
        <w:t xml:space="preserve">                      /note="PA_5199"</w:t>
      </w:r>
    </w:p>
    <w:p w14:paraId="4CB10A1E" w14:textId="38C96984" w:rsidR="00AD73FF" w:rsidRPr="00750BC6" w:rsidRDefault="00AD73FF" w:rsidP="00AD73FF">
      <w:pPr>
        <w:pStyle w:val="PlainText"/>
      </w:pPr>
      <w:r w:rsidRPr="00750BC6">
        <w:t xml:space="preserve">                      /</w:t>
      </w:r>
      <w:r w:rsidR="001D33E8">
        <w:t>product="putative anti-anti-sigma regulatory factor"</w:t>
      </w:r>
    </w:p>
    <w:p w14:paraId="6236C7BA" w14:textId="77777777" w:rsidR="00750BC6" w:rsidRPr="00750BC6" w:rsidRDefault="00750BC6" w:rsidP="00AD73FF">
      <w:pPr>
        <w:pStyle w:val="PlainText"/>
      </w:pPr>
      <w:r w:rsidRPr="00750BC6">
        <w:t xml:space="preserve">                      /translation="MSQGSITERSEGDLALAGVLDYRTGPALREQGRSLIAASKAASL</w:t>
      </w:r>
    </w:p>
    <w:p w14:paraId="6A990528" w14:textId="77777777" w:rsidR="00750BC6" w:rsidRPr="00750BC6" w:rsidRDefault="00750BC6" w:rsidP="00AD73FF">
      <w:pPr>
        <w:pStyle w:val="PlainText"/>
      </w:pPr>
      <w:r w:rsidRPr="00750BC6">
        <w:t xml:space="preserve">                      RLDCSAVEHSSSVGLSLLLSYTRDARKAGKTLQISGMPKDMQEIAKVGELLEILPLQH</w:t>
      </w:r>
    </w:p>
    <w:p w14:paraId="0B67C087" w14:textId="77777777" w:rsidR="00750BC6" w:rsidRPr="00750BC6" w:rsidRDefault="00750BC6" w:rsidP="00AD73FF">
      <w:pPr>
        <w:pStyle w:val="PlainText"/>
      </w:pPr>
      <w:r w:rsidRPr="00750BC6">
        <w:t xml:space="preserve">                      "</w:t>
      </w:r>
    </w:p>
    <w:p w14:paraId="2651AB39" w14:textId="566CA661" w:rsidR="00750BC6" w:rsidRPr="00750BC6" w:rsidRDefault="00CC6FC9" w:rsidP="00AD73FF">
      <w:pPr>
        <w:pStyle w:val="PlainText"/>
      </w:pPr>
      <w:r>
        <w:t xml:space="preserve">      misc_feature    5385551..5385790</w:t>
      </w:r>
    </w:p>
    <w:p w14:paraId="26227BAE" w14:textId="77777777" w:rsidR="00750BC6" w:rsidRDefault="00750BC6" w:rsidP="00AD73FF">
      <w:pPr>
        <w:pStyle w:val="PlainText"/>
      </w:pPr>
      <w:r w:rsidRPr="00750BC6">
        <w:t xml:space="preserve">                      /note="PA_5200 ttgF"</w:t>
      </w:r>
    </w:p>
    <w:p w14:paraId="62C9AEC6" w14:textId="6BA001EB" w:rsidR="00AD73FF" w:rsidRDefault="00AD73FF" w:rsidP="00AD73FF">
      <w:pPr>
        <w:pStyle w:val="PlainText"/>
      </w:pPr>
      <w:r w:rsidRPr="00750BC6">
        <w:t xml:space="preserve">                      /</w:t>
      </w:r>
      <w:r w:rsidR="001D33E8">
        <w:t>product="predicted transcriptional regulator, BolA super-</w:t>
      </w:r>
    </w:p>
    <w:p w14:paraId="21E1B9C2" w14:textId="74768848" w:rsidR="001D33E8" w:rsidRPr="00750BC6" w:rsidRDefault="001D33E8" w:rsidP="00AD73FF">
      <w:pPr>
        <w:pStyle w:val="PlainText"/>
      </w:pPr>
      <w:r>
        <w:t xml:space="preserve">                      family, ttgF"</w:t>
      </w:r>
      <w:bookmarkStart w:id="0" w:name="_GoBack"/>
      <w:bookmarkEnd w:id="0"/>
    </w:p>
    <w:p w14:paraId="13EF911D" w14:textId="77777777" w:rsidR="00750BC6" w:rsidRPr="00750BC6" w:rsidRDefault="00750BC6" w:rsidP="00AD73FF">
      <w:pPr>
        <w:pStyle w:val="PlainText"/>
      </w:pPr>
      <w:r w:rsidRPr="00750BC6">
        <w:t xml:space="preserve">                      /translation="MQAVEVKNFLESKLPGTQIEVEGEGCNFQLNLISDELAGLSPVK</w:t>
      </w:r>
    </w:p>
    <w:p w14:paraId="689EC346" w14:textId="77777777" w:rsidR="00750BC6" w:rsidRPr="00750BC6" w:rsidRDefault="00750BC6" w:rsidP="00AD73FF">
      <w:pPr>
        <w:pStyle w:val="PlainText"/>
      </w:pPr>
      <w:r w:rsidRPr="00750BC6">
        <w:t xml:space="preserve">                      RQQQIYAHLNEWIASGAIHAVTMKFFSRAAWAERS"</w:t>
      </w:r>
    </w:p>
    <w:p w14:paraId="2DB6480C" w14:textId="77777777" w:rsidR="00750BC6" w:rsidRPr="00750BC6" w:rsidRDefault="00750BC6" w:rsidP="00AD73FF">
      <w:pPr>
        <w:pStyle w:val="PlainText"/>
      </w:pPr>
      <w:r w:rsidRPr="00750BC6">
        <w:t xml:space="preserve"> ORIGIN      </w:t>
      </w:r>
    </w:p>
    <w:p w14:paraId="44F6B240" w14:textId="77777777" w:rsidR="00750BC6" w:rsidRPr="00750BC6" w:rsidRDefault="00750BC6" w:rsidP="00AD73FF">
      <w:pPr>
        <w:pStyle w:val="PlainText"/>
      </w:pPr>
      <w:r w:rsidRPr="00750BC6">
        <w:t>5382002</w:t>
      </w:r>
      <w:r w:rsidRPr="00750BC6">
        <w:tab/>
        <w:t>catgccgacc acgacgacgc gccccttgca gttcagcaac agttcgcagg ccagcgaaaa</w:t>
      </w:r>
    </w:p>
    <w:p w14:paraId="47211C70" w14:textId="77777777" w:rsidR="00750BC6" w:rsidRPr="00750BC6" w:rsidRDefault="00750BC6" w:rsidP="00AD73FF">
      <w:pPr>
        <w:pStyle w:val="PlainText"/>
      </w:pPr>
      <w:r w:rsidRPr="00750BC6">
        <w:t>5382062</w:t>
      </w:r>
      <w:r w:rsidRPr="00750BC6">
        <w:tab/>
        <w:t>atcggtgccg atgcgcggca gcagggcgtc caccgagtca cgctcgaggc ggatggtgcg</w:t>
      </w:r>
    </w:p>
    <w:p w14:paraId="5C4CD0B3" w14:textId="77777777" w:rsidR="00750BC6" w:rsidRPr="00750BC6" w:rsidRDefault="00750BC6" w:rsidP="00AD73FF">
      <w:pPr>
        <w:pStyle w:val="PlainText"/>
      </w:pPr>
      <w:r w:rsidRPr="00750BC6">
        <w:t>5382122</w:t>
      </w:r>
      <w:r w:rsidRPr="00750BC6">
        <w:tab/>
        <w:t>ttgtgccgac tggatgaaat cgtgtttctg gctcatgttc gaaaggcgcg gggcaaaatg</w:t>
      </w:r>
    </w:p>
    <w:p w14:paraId="09EF3EF8" w14:textId="77777777" w:rsidR="00750BC6" w:rsidRPr="00750BC6" w:rsidRDefault="00750BC6" w:rsidP="00AD73FF">
      <w:pPr>
        <w:pStyle w:val="PlainText"/>
      </w:pPr>
      <w:r w:rsidRPr="00750BC6">
        <w:t>5382182</w:t>
      </w:r>
      <w:r w:rsidRPr="00750BC6">
        <w:tab/>
        <w:t>aagtgcgaga ttataacggg aaagcgacaa aggcttcatc actggcaact caatgttgaa</w:t>
      </w:r>
    </w:p>
    <w:p w14:paraId="3A4F5EB3" w14:textId="77777777" w:rsidR="00750BC6" w:rsidRPr="00750BC6" w:rsidRDefault="00750BC6" w:rsidP="00AD73FF">
      <w:pPr>
        <w:pStyle w:val="PlainText"/>
      </w:pPr>
      <w:r w:rsidRPr="00750BC6">
        <w:t>5382242</w:t>
      </w:r>
      <w:r w:rsidRPr="00750BC6">
        <w:tab/>
        <w:t>cgcattttgc tgaactgggc cttaacagcg gcttagcagc ccttggggcg cggcttcacg</w:t>
      </w:r>
    </w:p>
    <w:p w14:paraId="11F0D21F" w14:textId="77777777" w:rsidR="00750BC6" w:rsidRPr="00750BC6" w:rsidRDefault="00750BC6" w:rsidP="00AD73FF">
      <w:pPr>
        <w:pStyle w:val="PlainText"/>
      </w:pPr>
      <w:r w:rsidRPr="00750BC6">
        <w:t>5382302</w:t>
      </w:r>
      <w:r w:rsidRPr="00750BC6">
        <w:tab/>
        <w:t>gggtgttata gttcgcggcc gttcggcctg ccgcgccgtg tttctgccgt atgacagacg</w:t>
      </w:r>
    </w:p>
    <w:p w14:paraId="5EB9A19D" w14:textId="77777777" w:rsidR="00750BC6" w:rsidRPr="00750BC6" w:rsidRDefault="00750BC6" w:rsidP="00AD73FF">
      <w:pPr>
        <w:pStyle w:val="PlainText"/>
      </w:pPr>
      <w:r w:rsidRPr="00750BC6">
        <w:t>5382362</w:t>
      </w:r>
      <w:r w:rsidRPr="00750BC6">
        <w:tab/>
        <w:t>gggcaacgga cagcgccgtg atgaaaggag ttctatgagc accaatgacc aatacgcggt</w:t>
      </w:r>
    </w:p>
    <w:p w14:paraId="1279E046" w14:textId="77777777" w:rsidR="00750BC6" w:rsidRPr="00750BC6" w:rsidRDefault="00750BC6" w:rsidP="00AD73FF">
      <w:pPr>
        <w:pStyle w:val="PlainText"/>
      </w:pPr>
      <w:r w:rsidRPr="00750BC6">
        <w:t>5382422</w:t>
      </w:r>
      <w:r w:rsidRPr="00750BC6">
        <w:tab/>
        <w:t>cgagctgaag ggcctgagct tcaagcgtgg cacgcgtaag attttcgata acgtggacat</w:t>
      </w:r>
    </w:p>
    <w:p w14:paraId="689DA7E8" w14:textId="77777777" w:rsidR="00750BC6" w:rsidRPr="00750BC6" w:rsidRDefault="00750BC6" w:rsidP="00AD73FF">
      <w:pPr>
        <w:pStyle w:val="PlainText"/>
      </w:pPr>
      <w:r w:rsidRPr="00750BC6">
        <w:t>5382482</w:t>
      </w:r>
      <w:r w:rsidRPr="00750BC6">
        <w:tab/>
        <w:t>ccgcattcca cgcggcaagg tcaccgggat catggggccg tcggggtgtg gcaagaccac</w:t>
      </w:r>
    </w:p>
    <w:p w14:paraId="033F5E41" w14:textId="77777777" w:rsidR="00750BC6" w:rsidRPr="00750BC6" w:rsidRDefault="00750BC6" w:rsidP="00AD73FF">
      <w:pPr>
        <w:pStyle w:val="PlainText"/>
      </w:pPr>
      <w:r w:rsidRPr="00750BC6">
        <w:t>5382542</w:t>
      </w:r>
      <w:r w:rsidRPr="00750BC6">
        <w:tab/>
        <w:t>cctgttgcga ctgatcgccg cccaactgcg tccggcgagc ggcgaagtgt gggtcaacgg</w:t>
      </w:r>
    </w:p>
    <w:p w14:paraId="310F9777" w14:textId="77777777" w:rsidR="00750BC6" w:rsidRPr="00750BC6" w:rsidRDefault="00750BC6" w:rsidP="00AD73FF">
      <w:pPr>
        <w:pStyle w:val="PlainText"/>
      </w:pPr>
      <w:r w:rsidRPr="00750BC6">
        <w:t>5382602</w:t>
      </w:r>
      <w:r w:rsidRPr="00750BC6">
        <w:tab/>
        <w:t>ccagaacctc cccacgctgg ggcgcagcga cctgttcgac atgcgcaagc agttcggcgt</w:t>
      </w:r>
    </w:p>
    <w:p w14:paraId="3E327E62" w14:textId="77777777" w:rsidR="00750BC6" w:rsidRPr="00750BC6" w:rsidRDefault="00750BC6" w:rsidP="00AD73FF">
      <w:pPr>
        <w:pStyle w:val="PlainText"/>
      </w:pPr>
      <w:r w:rsidRPr="00750BC6">
        <w:t>5382662</w:t>
      </w:r>
      <w:r w:rsidRPr="00750BC6">
        <w:tab/>
        <w:t>gttgttccag agcggtgcgc tgttcaccga tctcgatgtc ttcgagaacg ttgccttccc</w:t>
      </w:r>
    </w:p>
    <w:p w14:paraId="32275164" w14:textId="77777777" w:rsidR="00750BC6" w:rsidRPr="00750BC6" w:rsidRDefault="00750BC6" w:rsidP="00AD73FF">
      <w:pPr>
        <w:pStyle w:val="PlainText"/>
      </w:pPr>
      <w:r w:rsidRPr="00750BC6">
        <w:t>5382722</w:t>
      </w:r>
      <w:r w:rsidRPr="00750BC6">
        <w:tab/>
        <w:t>gctgcgcgtg cacaccgagc tgcccgagga catgattcgt gacattgtcc tgatgaagct</w:t>
      </w:r>
    </w:p>
    <w:p w14:paraId="296A305D" w14:textId="77777777" w:rsidR="00750BC6" w:rsidRPr="00750BC6" w:rsidRDefault="00750BC6" w:rsidP="00AD73FF">
      <w:pPr>
        <w:pStyle w:val="PlainText"/>
      </w:pPr>
      <w:r w:rsidRPr="00750BC6">
        <w:t>5382782</w:t>
      </w:r>
      <w:r w:rsidRPr="00750BC6">
        <w:tab/>
        <w:t>ccaggccgtt ggcctgcgcg gggcggtgga actgatgccc gatgagctgt ccggcggtat</w:t>
      </w:r>
    </w:p>
    <w:p w14:paraId="69CE1AC0" w14:textId="77777777" w:rsidR="00750BC6" w:rsidRPr="00750BC6" w:rsidRDefault="00750BC6" w:rsidP="00AD73FF">
      <w:pPr>
        <w:pStyle w:val="PlainText"/>
      </w:pPr>
      <w:r w:rsidRPr="00750BC6">
        <w:t>5382842</w:t>
      </w:r>
      <w:r w:rsidRPr="00750BC6">
        <w:tab/>
        <w:t>gaagcgccgt gtggcgctgg cccgcgccat cgcgctggac ccgcagatcc tcatgtacga</w:t>
      </w:r>
    </w:p>
    <w:p w14:paraId="22E53615" w14:textId="77777777" w:rsidR="00750BC6" w:rsidRPr="00750BC6" w:rsidRDefault="00750BC6" w:rsidP="00AD73FF">
      <w:pPr>
        <w:pStyle w:val="PlainText"/>
      </w:pPr>
      <w:r w:rsidRPr="00750BC6">
        <w:t>5382902</w:t>
      </w:r>
      <w:r w:rsidRPr="00750BC6">
        <w:tab/>
        <w:t>cgagcccttc gtggggcagg acccgatcgc catgggcgtg ctggtgcgcc tgatccgcct</w:t>
      </w:r>
    </w:p>
    <w:p w14:paraId="4E58808C" w14:textId="77777777" w:rsidR="00750BC6" w:rsidRPr="00750BC6" w:rsidRDefault="00750BC6" w:rsidP="00AD73FF">
      <w:pPr>
        <w:pStyle w:val="PlainText"/>
      </w:pPr>
      <w:r w:rsidRPr="00750BC6">
        <w:t>5382962</w:t>
      </w:r>
      <w:r w:rsidRPr="00750BC6">
        <w:tab/>
        <w:t>gctcaacgat gccctgggca tcacctccat cgttgtgtcc cacgatctgg cggaaacggc</w:t>
      </w:r>
    </w:p>
    <w:p w14:paraId="34484830" w14:textId="77777777" w:rsidR="00750BC6" w:rsidRPr="00750BC6" w:rsidRDefault="00750BC6" w:rsidP="00AD73FF">
      <w:pPr>
        <w:pStyle w:val="PlainText"/>
      </w:pPr>
      <w:r w:rsidRPr="00750BC6">
        <w:t>5383022</w:t>
      </w:r>
      <w:r w:rsidRPr="00750BC6">
        <w:tab/>
        <w:t>gagcatcgcc gactacatct atatcgtcgg tgacggccgt gtgctcggtc acggaacgcc</w:t>
      </w:r>
    </w:p>
    <w:p w14:paraId="54061E4C" w14:textId="77777777" w:rsidR="00750BC6" w:rsidRPr="00750BC6" w:rsidRDefault="00750BC6" w:rsidP="00AD73FF">
      <w:pPr>
        <w:pStyle w:val="PlainText"/>
      </w:pPr>
      <w:r w:rsidRPr="00750BC6">
        <w:t>5383082</w:t>
      </w:r>
      <w:r w:rsidRPr="00750BC6">
        <w:tab/>
        <w:t>ggccgacctg cagggtctcg atgatccgcg agtgcgccag ttcatgaagg gcatcccgga</w:t>
      </w:r>
    </w:p>
    <w:p w14:paraId="09C520AE" w14:textId="77777777" w:rsidR="00750BC6" w:rsidRPr="00750BC6" w:rsidRDefault="00750BC6" w:rsidP="00AD73FF">
      <w:pPr>
        <w:pStyle w:val="PlainText"/>
      </w:pPr>
      <w:r w:rsidRPr="00750BC6">
        <w:t>5383142</w:t>
      </w:r>
      <w:r w:rsidRPr="00750BC6">
        <w:tab/>
        <w:t>tgggccggtg ccgttccact atcctgctcg cgattaccgc gccgacctgc tgggagaacg</w:t>
      </w:r>
    </w:p>
    <w:p w14:paraId="6A83693B" w14:textId="77777777" w:rsidR="00750BC6" w:rsidRPr="00750BC6" w:rsidRDefault="00750BC6" w:rsidP="00AD73FF">
      <w:pPr>
        <w:pStyle w:val="PlainText"/>
      </w:pPr>
      <w:r w:rsidRPr="00750BC6">
        <w:t>5383202</w:t>
      </w:r>
      <w:r w:rsidRPr="00750BC6">
        <w:tab/>
        <w:t>ttgatgcgca agacttcatc gctcgagcga gttcgcctgc tcgggcgcgc gggcctcgat</w:t>
      </w:r>
    </w:p>
    <w:p w14:paraId="4E68FB36" w14:textId="77777777" w:rsidR="00750BC6" w:rsidRPr="00750BC6" w:rsidRDefault="00750BC6" w:rsidP="00AD73FF">
      <w:pPr>
        <w:pStyle w:val="PlainText"/>
      </w:pPr>
      <w:r w:rsidRPr="00750BC6">
        <w:t>5383262</w:t>
      </w:r>
      <w:r w:rsidRPr="00750BC6">
        <w:tab/>
        <w:t>gtcctcgagt cgctgggccg ttcgagcctg ttcctggtcc acgccatttt cggccgccgg</w:t>
      </w:r>
    </w:p>
    <w:p w14:paraId="2C7A2D58" w14:textId="77777777" w:rsidR="00750BC6" w:rsidRPr="00750BC6" w:rsidRDefault="00750BC6" w:rsidP="00AD73FF">
      <w:pPr>
        <w:pStyle w:val="PlainText"/>
      </w:pPr>
      <w:r w:rsidRPr="00750BC6">
        <w:t>5383322</w:t>
      </w:r>
      <w:r w:rsidRPr="00750BC6">
        <w:tab/>
        <w:t>gtgcacagcg gtgccttcca gttgctggtc aaacagctgt attcggtggg tgtgctgtcc</w:t>
      </w:r>
    </w:p>
    <w:p w14:paraId="662A63EE" w14:textId="77777777" w:rsidR="00750BC6" w:rsidRPr="00750BC6" w:rsidRDefault="00750BC6" w:rsidP="00AD73FF">
      <w:pPr>
        <w:pStyle w:val="PlainText"/>
      </w:pPr>
      <w:r w:rsidRPr="00750BC6">
        <w:t>5383382</w:t>
      </w:r>
      <w:r w:rsidRPr="00750BC6">
        <w:tab/>
        <w:t>ctggcaatca tcgtcgtttc cggcctgttc atcggcatgg tgctggcgct gcagggctac</w:t>
      </w:r>
    </w:p>
    <w:p w14:paraId="03488EEF" w14:textId="77777777" w:rsidR="00750BC6" w:rsidRPr="00750BC6" w:rsidRDefault="00750BC6" w:rsidP="00AD73FF">
      <w:pPr>
        <w:pStyle w:val="PlainText"/>
      </w:pPr>
      <w:r w:rsidRPr="00750BC6">
        <w:t>5383442</w:t>
      </w:r>
      <w:r w:rsidRPr="00750BC6">
        <w:tab/>
        <w:t>aacatcctgg cgagctacgg ttcggaacag gcggtcggcc agatggttgc gctgacgctg</w:t>
      </w:r>
    </w:p>
    <w:p w14:paraId="11A028C4" w14:textId="77777777" w:rsidR="00750BC6" w:rsidRPr="00750BC6" w:rsidRDefault="00750BC6" w:rsidP="00AD73FF">
      <w:pPr>
        <w:pStyle w:val="PlainText"/>
      </w:pPr>
      <w:r w:rsidRPr="00750BC6">
        <w:t>5383502</w:t>
      </w:r>
      <w:r w:rsidRPr="00750BC6">
        <w:tab/>
        <w:t>ctgcgtgaac tggggccggt agtcaccggt ctgctgttcg ccgggcgtgc aggctccgcg</w:t>
      </w:r>
    </w:p>
    <w:p w14:paraId="484894B0" w14:textId="77777777" w:rsidR="00750BC6" w:rsidRPr="00750BC6" w:rsidRDefault="00750BC6" w:rsidP="00AD73FF">
      <w:pPr>
        <w:pStyle w:val="PlainText"/>
      </w:pPr>
      <w:r w:rsidRPr="00750BC6">
        <w:t>5383562</w:t>
      </w:r>
      <w:r w:rsidRPr="00750BC6">
        <w:tab/>
        <w:t>ctgacggccg agatcggcaa catgaaatcc accgagcagt tgtccagcct ggagatgatc</w:t>
      </w:r>
    </w:p>
    <w:p w14:paraId="237CF83C" w14:textId="77777777" w:rsidR="00750BC6" w:rsidRPr="00750BC6" w:rsidRDefault="00750BC6" w:rsidP="00AD73FF">
      <w:pPr>
        <w:pStyle w:val="PlainText"/>
      </w:pPr>
      <w:r w:rsidRPr="00750BC6">
        <w:t>5383622</w:t>
      </w:r>
      <w:r w:rsidRPr="00750BC6">
        <w:tab/>
        <w:t>ggcgtcgacc cgctcaagta catcatcgct ccgcgccttt gggccggctt catctcgatg</w:t>
      </w:r>
    </w:p>
    <w:p w14:paraId="0C4BD68A" w14:textId="77777777" w:rsidR="00750BC6" w:rsidRPr="00750BC6" w:rsidRDefault="00750BC6" w:rsidP="00AD73FF">
      <w:pPr>
        <w:pStyle w:val="PlainText"/>
      </w:pPr>
      <w:r w:rsidRPr="00750BC6">
        <w:t>5383682</w:t>
      </w:r>
      <w:r w:rsidRPr="00750BC6">
        <w:tab/>
        <w:t>ccgctgctgg cagctatctt cagtgtggtc ggcatctggg gcggcgccct ggtcgccgtg</w:t>
      </w:r>
    </w:p>
    <w:p w14:paraId="54721D36" w14:textId="77777777" w:rsidR="00750BC6" w:rsidRPr="00750BC6" w:rsidRDefault="00750BC6" w:rsidP="00AD73FF">
      <w:pPr>
        <w:pStyle w:val="PlainText"/>
      </w:pPr>
      <w:r w:rsidRPr="00750BC6">
        <w:t>5383742</w:t>
      </w:r>
      <w:r w:rsidRPr="00750BC6">
        <w:tab/>
        <w:t>gactggctgg gtgtgtatga cggttcgtac tggtcgaaca tgcagaacag cgtgcagttc</w:t>
      </w:r>
    </w:p>
    <w:p w14:paraId="38D7797C" w14:textId="77777777" w:rsidR="00750BC6" w:rsidRPr="00750BC6" w:rsidRDefault="00750BC6" w:rsidP="00AD73FF">
      <w:pPr>
        <w:pStyle w:val="PlainText"/>
      </w:pPr>
      <w:r w:rsidRPr="00750BC6">
        <w:t>5383802</w:t>
      </w:r>
      <w:r w:rsidRPr="00750BC6">
        <w:tab/>
        <w:t>accaaggaca ttctcaatgg cgtgatcaag agtgtggtgt tcgccttcgt cgtgacctgg</w:t>
      </w:r>
    </w:p>
    <w:p w14:paraId="3D5C4DDC" w14:textId="77777777" w:rsidR="00750BC6" w:rsidRPr="00750BC6" w:rsidRDefault="00750BC6" w:rsidP="00AD73FF">
      <w:pPr>
        <w:pStyle w:val="PlainText"/>
      </w:pPr>
      <w:r w:rsidRPr="00750BC6">
        <w:t>5383862</w:t>
      </w:r>
      <w:r w:rsidRPr="00750BC6">
        <w:tab/>
        <w:t>atcgccgtgt tccagggtta tgactgcgaa cccacctcag aggggatcag ccgcgccacc</w:t>
      </w:r>
    </w:p>
    <w:p w14:paraId="1923B329" w14:textId="77777777" w:rsidR="00750BC6" w:rsidRPr="00750BC6" w:rsidRDefault="00750BC6" w:rsidP="00AD73FF">
      <w:pPr>
        <w:pStyle w:val="PlainText"/>
      </w:pPr>
      <w:r w:rsidRPr="00750BC6">
        <w:t>5383922</w:t>
      </w:r>
      <w:r w:rsidRPr="00750BC6">
        <w:tab/>
        <w:t>acccgtaccg ttgtgtatgc ctccctggcc gtgctggggc tggacttcat cctgaccgcc</w:t>
      </w:r>
    </w:p>
    <w:p w14:paraId="099CF541" w14:textId="77777777" w:rsidR="00750BC6" w:rsidRPr="00750BC6" w:rsidRDefault="00750BC6" w:rsidP="00AD73FF">
      <w:pPr>
        <w:pStyle w:val="PlainText"/>
      </w:pPr>
      <w:r w:rsidRPr="00750BC6">
        <w:t>5383982</w:t>
      </w:r>
      <w:r w:rsidRPr="00750BC6">
        <w:tab/>
        <w:t>ttgatgtttg gagacttctg atgcaaaccc gcaccctgga aatcggtgta ggcctgttca</w:t>
      </w:r>
    </w:p>
    <w:p w14:paraId="65796B6B" w14:textId="77777777" w:rsidR="00750BC6" w:rsidRPr="00750BC6" w:rsidRDefault="00750BC6" w:rsidP="00AD73FF">
      <w:pPr>
        <w:pStyle w:val="PlainText"/>
      </w:pPr>
      <w:r w:rsidRPr="00750BC6">
        <w:t>5384042</w:t>
      </w:r>
      <w:r w:rsidRPr="00750BC6">
        <w:tab/>
        <w:t>ttctggccgg cctgctggcc ctgctgctgc tggccctgcg tgtcagcgga ctgaccatcg</w:t>
      </w:r>
    </w:p>
    <w:p w14:paraId="7E1AD989" w14:textId="77777777" w:rsidR="00750BC6" w:rsidRPr="00750BC6" w:rsidRDefault="00750BC6" w:rsidP="00AD73FF">
      <w:pPr>
        <w:pStyle w:val="PlainText"/>
      </w:pPr>
      <w:r w:rsidRPr="00750BC6">
        <w:t>5384102</w:t>
      </w:r>
      <w:r w:rsidRPr="00750BC6">
        <w:tab/>
        <w:t>gcaattccgg cgatacctac aagctgtatg cctatttcga caacatcgcc ggcgttaccg</w:t>
      </w:r>
    </w:p>
    <w:p w14:paraId="67184BA9" w14:textId="77777777" w:rsidR="00750BC6" w:rsidRPr="00750BC6" w:rsidRDefault="00750BC6" w:rsidP="00AD73FF">
      <w:pPr>
        <w:pStyle w:val="PlainText"/>
      </w:pPr>
      <w:r w:rsidRPr="00750BC6">
        <w:t>5384162</w:t>
      </w:r>
      <w:r w:rsidRPr="00750BC6">
        <w:tab/>
        <w:t>tccgcggaaa ggtcaccatg gcgggtgtca ccatcggcaa ggtcactgcg gtggacctgg</w:t>
      </w:r>
    </w:p>
    <w:p w14:paraId="2A1B8C01" w14:textId="77777777" w:rsidR="00750BC6" w:rsidRPr="00750BC6" w:rsidRDefault="00750BC6" w:rsidP="00AD73FF">
      <w:pPr>
        <w:pStyle w:val="PlainText"/>
      </w:pPr>
      <w:r w:rsidRPr="00750BC6">
        <w:t>5384222</w:t>
      </w:r>
      <w:r w:rsidRPr="00750BC6">
        <w:tab/>
        <w:t>accatgacag ctatcgtggt cgtgtgacca tggagatcaa tcgtcaggtc aacaacctgc</w:t>
      </w:r>
    </w:p>
    <w:p w14:paraId="7DD6D4A2" w14:textId="77777777" w:rsidR="00750BC6" w:rsidRPr="00750BC6" w:rsidRDefault="00750BC6" w:rsidP="00AD73FF">
      <w:pPr>
        <w:pStyle w:val="PlainText"/>
      </w:pPr>
      <w:r w:rsidRPr="00750BC6">
        <w:t>5384282</w:t>
      </w:r>
      <w:r w:rsidRPr="00750BC6">
        <w:tab/>
        <w:t>cggacgactc taccgcctcc atcctcactg ctggcctgct gggcgagaaa tacatcggca</w:t>
      </w:r>
    </w:p>
    <w:p w14:paraId="35A835A0" w14:textId="77777777" w:rsidR="00750BC6" w:rsidRPr="00750BC6" w:rsidRDefault="00750BC6" w:rsidP="00AD73FF">
      <w:pPr>
        <w:pStyle w:val="PlainText"/>
      </w:pPr>
      <w:r w:rsidRPr="00750BC6">
        <w:t>5384342</w:t>
      </w:r>
      <w:r w:rsidRPr="00750BC6">
        <w:tab/>
        <w:t>tcagtgtcgg tggcgacgaa gagctgctga aggatggcga taccatcaag gacacccagt</w:t>
      </w:r>
    </w:p>
    <w:p w14:paraId="111E0ED3" w14:textId="77777777" w:rsidR="00750BC6" w:rsidRPr="00750BC6" w:rsidRDefault="00750BC6" w:rsidP="00AD73FF">
      <w:pPr>
        <w:pStyle w:val="PlainText"/>
      </w:pPr>
      <w:r w:rsidRPr="00750BC6">
        <w:t>5384402</w:t>
      </w:r>
      <w:r w:rsidRPr="00750BC6">
        <w:tab/>
        <w:t>cggcactcgt gctggaagac ctgatcggca aattcctgct gaattcggtc aacaaagacg</w:t>
      </w:r>
    </w:p>
    <w:p w14:paraId="492B6402" w14:textId="77777777" w:rsidR="00750BC6" w:rsidRPr="00750BC6" w:rsidRDefault="00750BC6" w:rsidP="00AD73FF">
      <w:pPr>
        <w:pStyle w:val="PlainText"/>
      </w:pPr>
      <w:r w:rsidRPr="00750BC6">
        <w:t>5384462</w:t>
      </w:r>
      <w:r w:rsidRPr="00750BC6">
        <w:tab/>
        <w:t>actcgaagaa atgagggctc actccatgtt gaaaaccttg cgccgtggct tcctggtcct</w:t>
      </w:r>
    </w:p>
    <w:p w14:paraId="20A872C6" w14:textId="77777777" w:rsidR="00750BC6" w:rsidRPr="00750BC6" w:rsidRDefault="00750BC6" w:rsidP="00AD73FF">
      <w:pPr>
        <w:pStyle w:val="PlainText"/>
      </w:pPr>
      <w:r w:rsidRPr="00750BC6">
        <w:t>5384522</w:t>
      </w:r>
      <w:r w:rsidRPr="00750BC6">
        <w:tab/>
        <w:t>gctcgcggtc ctgccgctgt tcgcccaggc cgagcagact gctcagcagg tcgtgcagca</w:t>
      </w:r>
    </w:p>
    <w:p w14:paraId="7947EBCB" w14:textId="77777777" w:rsidR="00750BC6" w:rsidRPr="00750BC6" w:rsidRDefault="00750BC6" w:rsidP="00AD73FF">
      <w:pPr>
        <w:pStyle w:val="PlainText"/>
      </w:pPr>
      <w:r w:rsidRPr="00750BC6">
        <w:t>5384582</w:t>
      </w:r>
      <w:r w:rsidRPr="00750BC6">
        <w:tab/>
        <w:t>gaccgtcgac agcctgctgt cggacctgaa gaccaacaag gccagctaca aggccaatcc</w:t>
      </w:r>
    </w:p>
    <w:p w14:paraId="572DD117" w14:textId="77777777" w:rsidR="00750BC6" w:rsidRPr="00750BC6" w:rsidRDefault="00750BC6" w:rsidP="00AD73FF">
      <w:pPr>
        <w:pStyle w:val="PlainText"/>
      </w:pPr>
      <w:r w:rsidRPr="00750BC6">
        <w:t>5384642</w:t>
      </w:r>
      <w:r w:rsidRPr="00750BC6">
        <w:tab/>
        <w:t>ccaggcgttc tacgacaccc tgaaccgcat cctcggcccg gtcgtggatt ccgagggcat</w:t>
      </w:r>
    </w:p>
    <w:p w14:paraId="13BB536C" w14:textId="77777777" w:rsidR="00750BC6" w:rsidRPr="00750BC6" w:rsidRDefault="00750BC6" w:rsidP="00AD73FF">
      <w:pPr>
        <w:pStyle w:val="PlainText"/>
      </w:pPr>
      <w:r w:rsidRPr="00750BC6">
        <w:t>5384702</w:t>
      </w:r>
      <w:r w:rsidRPr="00750BC6">
        <w:tab/>
        <w:t>cgccaagggc gtgatgaccg tcaagtactc ccgccaggcg acgccggagc aggtcaagcg</w:t>
      </w:r>
    </w:p>
    <w:p w14:paraId="147C1793" w14:textId="77777777" w:rsidR="00750BC6" w:rsidRPr="00750BC6" w:rsidRDefault="00750BC6" w:rsidP="00AD73FF">
      <w:pPr>
        <w:pStyle w:val="PlainText"/>
      </w:pPr>
      <w:r w:rsidRPr="00750BC6">
        <w:t>5384762</w:t>
      </w:r>
      <w:r w:rsidRPr="00750BC6">
        <w:tab/>
        <w:t>cttcgaggaa accttcaaga acagcctgtt ccagttctac ggcaacgcgc tgctggagta</w:t>
      </w:r>
    </w:p>
    <w:p w14:paraId="77A124DC" w14:textId="77777777" w:rsidR="00750BC6" w:rsidRPr="00750BC6" w:rsidRDefault="00750BC6" w:rsidP="00AD73FF">
      <w:pPr>
        <w:pStyle w:val="PlainText"/>
      </w:pPr>
      <w:r w:rsidRPr="00750BC6">
        <w:t>5384822</w:t>
      </w:r>
      <w:r w:rsidRPr="00750BC6">
        <w:tab/>
        <w:t>cgacaaccag gacatccgcg tgctgaacag cggcaagcag gagcaggatc gcgcttcggt</w:t>
      </w:r>
    </w:p>
    <w:p w14:paraId="7C10108B" w14:textId="77777777" w:rsidR="00750BC6" w:rsidRPr="00750BC6" w:rsidRDefault="00750BC6" w:rsidP="00AD73FF">
      <w:pPr>
        <w:pStyle w:val="PlainText"/>
      </w:pPr>
      <w:r w:rsidRPr="00750BC6">
        <w:t>5384882</w:t>
      </w:r>
      <w:r w:rsidRPr="00750BC6">
        <w:tab/>
        <w:t>gaacatggaa gtggtcggca gcaatggcgc cgtctatccg gtgcaataca ccatggtcaa</w:t>
      </w:r>
    </w:p>
    <w:p w14:paraId="0F5791D2" w14:textId="77777777" w:rsidR="00750BC6" w:rsidRPr="00750BC6" w:rsidRDefault="00750BC6" w:rsidP="00AD73FF">
      <w:pPr>
        <w:pStyle w:val="PlainText"/>
      </w:pPr>
      <w:r w:rsidRPr="00750BC6">
        <w:t>5384942</w:t>
      </w:r>
      <w:r w:rsidRPr="00750BC6">
        <w:tab/>
        <w:t>ccagggtggc gattggcgcc tgcgtaacgt gatcatcaac ggcatcaaca tcggcaagct</w:t>
      </w:r>
    </w:p>
    <w:p w14:paraId="2D81D95E" w14:textId="77777777" w:rsidR="00750BC6" w:rsidRPr="00750BC6" w:rsidRDefault="00750BC6" w:rsidP="00AD73FF">
      <w:pPr>
        <w:pStyle w:val="PlainText"/>
      </w:pPr>
      <w:r w:rsidRPr="00750BC6">
        <w:t>5385002</w:t>
      </w:r>
      <w:r w:rsidRPr="00750BC6">
        <w:tab/>
        <w:t>gttccgtgac cagttcgccg actccatgca gaagaaccgc aacgacctgg agaagaccat</w:t>
      </w:r>
    </w:p>
    <w:p w14:paraId="697CA7D7" w14:textId="77777777" w:rsidR="00750BC6" w:rsidRPr="00750BC6" w:rsidRDefault="00750BC6" w:rsidP="00AD73FF">
      <w:pPr>
        <w:pStyle w:val="PlainText"/>
      </w:pPr>
      <w:r w:rsidRPr="00750BC6">
        <w:t>5385062</w:t>
      </w:r>
      <w:r w:rsidRPr="00750BC6">
        <w:tab/>
        <w:t>cgccggttgg ggcctggtcg tcgccaaggc caaggatgcg gccaagggcc agccggaagg</w:t>
      </w:r>
    </w:p>
    <w:p w14:paraId="6E3FC1E3" w14:textId="77777777" w:rsidR="00750BC6" w:rsidRPr="00750BC6" w:rsidRDefault="00750BC6" w:rsidP="00AD73FF">
      <w:pPr>
        <w:pStyle w:val="PlainText"/>
      </w:pPr>
      <w:r w:rsidRPr="00750BC6">
        <w:t>5385122</w:t>
      </w:r>
      <w:r w:rsidRPr="00750BC6">
        <w:tab/>
        <w:t>cagcgcagaa tgagtcaggg cagtatcacg gagcgcagtg agggcgacct ggccctcgcc</w:t>
      </w:r>
    </w:p>
    <w:p w14:paraId="1EFE190E" w14:textId="77777777" w:rsidR="00750BC6" w:rsidRPr="00750BC6" w:rsidRDefault="00750BC6" w:rsidP="00AD73FF">
      <w:pPr>
        <w:pStyle w:val="PlainText"/>
      </w:pPr>
      <w:r w:rsidRPr="00750BC6">
        <w:t>5385182</w:t>
      </w:r>
      <w:r w:rsidRPr="00750BC6">
        <w:tab/>
        <w:t>ggcgtgctgg actacaggac cggcccggcg ctgcgcgagc agggcagaag cctgatcgcc</w:t>
      </w:r>
    </w:p>
    <w:p w14:paraId="1513DDAB" w14:textId="77777777" w:rsidR="00750BC6" w:rsidRPr="00750BC6" w:rsidRDefault="00750BC6" w:rsidP="00AD73FF">
      <w:pPr>
        <w:pStyle w:val="PlainText"/>
      </w:pPr>
      <w:r w:rsidRPr="00750BC6">
        <w:t>5385242</w:t>
      </w:r>
      <w:r w:rsidRPr="00750BC6">
        <w:tab/>
        <w:t>gccagcaagg ccgcgtcgct gcgcctggac tgctcggcgg tggaacactc cagtagcgtc</w:t>
      </w:r>
    </w:p>
    <w:p w14:paraId="362BA9B6" w14:textId="77777777" w:rsidR="00750BC6" w:rsidRPr="00750BC6" w:rsidRDefault="00750BC6" w:rsidP="00AD73FF">
      <w:pPr>
        <w:pStyle w:val="PlainText"/>
      </w:pPr>
      <w:r w:rsidRPr="00750BC6">
        <w:t>5385302</w:t>
      </w:r>
      <w:r w:rsidRPr="00750BC6">
        <w:tab/>
        <w:t>ggattgtcgc tgctgctgtc ctacacccgt gatgcgcgca aggctggcaa gacgctgcag</w:t>
      </w:r>
    </w:p>
    <w:p w14:paraId="441A749F" w14:textId="77777777" w:rsidR="00750BC6" w:rsidRPr="00750BC6" w:rsidRDefault="00750BC6" w:rsidP="00AD73FF">
      <w:pPr>
        <w:pStyle w:val="PlainText"/>
      </w:pPr>
      <w:r w:rsidRPr="00750BC6">
        <w:t>5385362</w:t>
      </w:r>
      <w:r w:rsidRPr="00750BC6">
        <w:tab/>
        <w:t>atctctggga tgcccaagga catgcaggaa atcgccaagg ttggcgagct tctcgagatt</w:t>
      </w:r>
    </w:p>
    <w:p w14:paraId="45F8D8DE" w14:textId="77777777" w:rsidR="00750BC6" w:rsidRPr="00750BC6" w:rsidRDefault="00750BC6" w:rsidP="00AD73FF">
      <w:pPr>
        <w:pStyle w:val="PlainText"/>
      </w:pPr>
      <w:r w:rsidRPr="00750BC6">
        <w:t>5385422</w:t>
      </w:r>
      <w:r w:rsidRPr="00750BC6">
        <w:tab/>
        <w:t>ctgccgttac agcattgaaa cagtgagaaa gccctccgtc cgcgacttcc cctgccgggg</w:t>
      </w:r>
    </w:p>
    <w:p w14:paraId="76A4A612" w14:textId="77777777" w:rsidR="00750BC6" w:rsidRPr="00750BC6" w:rsidRDefault="00750BC6" w:rsidP="00AD73FF">
      <w:pPr>
        <w:pStyle w:val="PlainText"/>
      </w:pPr>
      <w:r w:rsidRPr="00750BC6">
        <w:t>5385482</w:t>
      </w:r>
      <w:r w:rsidRPr="00750BC6">
        <w:tab/>
        <w:t>ttcgcaggcg gggggctttt ttgtatcatg gccgacccgc gcgcgtaggg cgccgaacga</w:t>
      </w:r>
    </w:p>
    <w:p w14:paraId="2583F02F" w14:textId="77777777" w:rsidR="00750BC6" w:rsidRPr="00750BC6" w:rsidRDefault="00750BC6" w:rsidP="00AD73FF">
      <w:pPr>
        <w:pStyle w:val="PlainText"/>
      </w:pPr>
      <w:r w:rsidRPr="00750BC6">
        <w:t>5385542</w:t>
      </w:r>
      <w:r w:rsidRPr="00750BC6">
        <w:tab/>
        <w:t>ggttgagcat gcaggccgta gaagtcaaaa acttcctgga atcgaaactg ccaggtaccc</w:t>
      </w:r>
    </w:p>
    <w:p w14:paraId="51A2076D" w14:textId="77777777" w:rsidR="00750BC6" w:rsidRPr="00750BC6" w:rsidRDefault="00750BC6" w:rsidP="00AD73FF">
      <w:pPr>
        <w:pStyle w:val="PlainText"/>
      </w:pPr>
      <w:r w:rsidRPr="00750BC6">
        <w:t>5385602</w:t>
      </w:r>
      <w:r w:rsidRPr="00750BC6">
        <w:tab/>
        <w:t>agatcgaagt ggaaggcgaa ggctgcaatt tccagctgaa cctgatcagc gacgagctcg</w:t>
      </w:r>
    </w:p>
    <w:p w14:paraId="5003BDF5" w14:textId="77777777" w:rsidR="00750BC6" w:rsidRPr="00750BC6" w:rsidRDefault="00750BC6" w:rsidP="00AD73FF">
      <w:pPr>
        <w:pStyle w:val="PlainText"/>
      </w:pPr>
      <w:r w:rsidRPr="00750BC6">
        <w:t>5385662</w:t>
      </w:r>
      <w:r w:rsidRPr="00750BC6">
        <w:tab/>
        <w:t>ccggcctgag cccggtcaag cgccagcaac agatctatgc ccacctgaac gagtggatcg</w:t>
      </w:r>
    </w:p>
    <w:p w14:paraId="3A9B4648" w14:textId="77777777" w:rsidR="00750BC6" w:rsidRPr="00750BC6" w:rsidRDefault="00750BC6" w:rsidP="00AD73FF">
      <w:pPr>
        <w:pStyle w:val="PlainText"/>
      </w:pPr>
      <w:r w:rsidRPr="00750BC6">
        <w:t>5385722</w:t>
      </w:r>
      <w:r w:rsidRPr="00750BC6">
        <w:tab/>
        <w:t>cctccggcgc catccatgcc gtcaccatga aattcttcag ccgcgccgcc tgggccgagc</w:t>
      </w:r>
    </w:p>
    <w:p w14:paraId="71E40FAB" w14:textId="77777777" w:rsidR="00750BC6" w:rsidRPr="00750BC6" w:rsidRDefault="00750BC6" w:rsidP="00AD73FF">
      <w:pPr>
        <w:pStyle w:val="PlainText"/>
      </w:pPr>
      <w:r w:rsidRPr="00750BC6">
        <w:t>5385782</w:t>
      </w:r>
      <w:r w:rsidRPr="00750BC6">
        <w:tab/>
        <w:t>gttcctgagc ccacggggaa attagcaatg gataaactga tcattaccgg cggtactcgt</w:t>
      </w:r>
    </w:p>
    <w:p w14:paraId="553A1951" w14:textId="77777777" w:rsidR="00750BC6" w:rsidRPr="00750BC6" w:rsidRDefault="00750BC6" w:rsidP="00AD73FF">
      <w:pPr>
        <w:pStyle w:val="PlainText"/>
      </w:pPr>
      <w:r w:rsidRPr="00750BC6">
        <w:t>5385842</w:t>
      </w:r>
      <w:r w:rsidRPr="00750BC6">
        <w:tab/>
        <w:t>ctcgatggcg agattcgcat ctccggcgcg aagaactctg cgctgccgat cctcgccgca</w:t>
      </w:r>
    </w:p>
    <w:p w14:paraId="30EA1E8E" w14:textId="77777777" w:rsidR="00750BC6" w:rsidRPr="00750BC6" w:rsidRDefault="00750BC6" w:rsidP="00AD73FF">
      <w:pPr>
        <w:pStyle w:val="PlainText"/>
      </w:pPr>
      <w:r w:rsidRPr="00750BC6">
        <w:t>5385902</w:t>
      </w:r>
      <w:r w:rsidRPr="00750BC6">
        <w:tab/>
        <w:t>accctgctgg cggacacccc ggtgaccgtc tgcaacctgc cgcacctgca cgacatcacc</w:t>
      </w:r>
    </w:p>
    <w:p w14:paraId="20A2F72B" w14:textId="77777777" w:rsidR="00750BC6" w:rsidRPr="00750BC6" w:rsidRDefault="00750BC6" w:rsidP="00AD73FF">
      <w:pPr>
        <w:pStyle w:val="PlainText"/>
      </w:pPr>
      <w:r w:rsidRPr="00750BC6">
        <w:t>5385962</w:t>
      </w:r>
      <w:r w:rsidRPr="00750BC6">
        <w:tab/>
        <w:t>accatgatcg agctgttcgg ccgcatgggc gtgcagccga tcatcgacga gaagctcaac</w:t>
      </w:r>
    </w:p>
    <w:p w14:paraId="26F0EE56" w14:textId="77777777" w:rsidR="00750BC6" w:rsidRPr="00750BC6" w:rsidRDefault="00750BC6" w:rsidP="00AD73FF">
      <w:pPr>
        <w:pStyle w:val="PlainText"/>
      </w:pPr>
      <w:r w:rsidRPr="00750BC6">
        <w:t>5386022</w:t>
      </w:r>
      <w:r w:rsidRPr="00750BC6">
        <w:tab/>
        <w:t>gtcgaagtcg acgccagcac catcaagacc ctggtggcac cgtacgagct ggtgaaaacc</w:t>
      </w:r>
    </w:p>
    <w:p w14:paraId="03F41830" w14:textId="77777777" w:rsidR="00750BC6" w:rsidRPr="00750BC6" w:rsidRDefault="00750BC6" w:rsidP="00AD73FF">
      <w:pPr>
        <w:pStyle w:val="PlainText"/>
      </w:pPr>
      <w:r w:rsidRPr="00750BC6">
        <w:t>5386082</w:t>
      </w:r>
      <w:r w:rsidRPr="00750BC6">
        <w:tab/>
        <w:t>atgcgtgcgt cgatcctcgt gcttggcccg atggtcgccc gtttcggcga agccgaagtc</w:t>
      </w:r>
    </w:p>
    <w:p w14:paraId="46508CBB" w14:textId="77777777" w:rsidR="00750BC6" w:rsidRPr="00750BC6" w:rsidRDefault="00750BC6" w:rsidP="00AD73FF">
      <w:pPr>
        <w:pStyle w:val="PlainText"/>
      </w:pPr>
      <w:r w:rsidRPr="00750BC6">
        <w:t>5386142</w:t>
      </w:r>
      <w:r w:rsidRPr="00750BC6">
        <w:tab/>
        <w:t>gccctgcccg gcggctgcgc catcggttcg cgtccggttg acctgcacat ccgcggcctt</w:t>
      </w:r>
    </w:p>
    <w:p w14:paraId="1B33AA9E" w14:textId="77777777" w:rsidR="00750BC6" w:rsidRPr="00750BC6" w:rsidRDefault="00750BC6" w:rsidP="00AD73FF">
      <w:pPr>
        <w:pStyle w:val="PlainText"/>
      </w:pPr>
      <w:r w:rsidRPr="00750BC6">
        <w:t>5386202</w:t>
      </w:r>
      <w:r w:rsidRPr="00750BC6">
        <w:tab/>
        <w:t>gaagccatgg gcgcagaaat cgccgtcgaa ggcggctaca tcaaggccaa ggccccggcc</w:t>
      </w:r>
    </w:p>
    <w:p w14:paraId="28252A38" w14:textId="77777777" w:rsidR="00750BC6" w:rsidRPr="00750BC6" w:rsidRDefault="00750BC6" w:rsidP="00AD73FF">
      <w:pPr>
        <w:pStyle w:val="PlainText"/>
      </w:pPr>
      <w:r w:rsidRPr="00750BC6">
        <w:t>5386262</w:t>
      </w:r>
      <w:r w:rsidRPr="00750BC6">
        <w:tab/>
        <w:t>ggcggcctgc gcggtgcgca cttcttcttc gataccgtca gcgtgaccgg taccgagaac</w:t>
      </w:r>
    </w:p>
    <w:p w14:paraId="34D17060" w14:textId="77777777" w:rsidR="00750BC6" w:rsidRPr="00750BC6" w:rsidRDefault="00750BC6" w:rsidP="00AD73FF">
      <w:pPr>
        <w:pStyle w:val="PlainText"/>
      </w:pPr>
      <w:r w:rsidRPr="00750BC6">
        <w:t>5386322</w:t>
      </w:r>
      <w:r w:rsidRPr="00750BC6">
        <w:tab/>
        <w:t>atcatgatgg ccgctgcact ggccaatggc cgctccgtgc tggaaaacgc cgcgcgcgag</w:t>
      </w:r>
    </w:p>
    <w:p w14:paraId="61D0D808" w14:textId="77777777" w:rsidR="00750BC6" w:rsidRPr="00750BC6" w:rsidRDefault="00750BC6" w:rsidP="00AD73FF">
      <w:pPr>
        <w:pStyle w:val="PlainText"/>
      </w:pPr>
      <w:r w:rsidRPr="00750BC6">
        <w:t>5386382</w:t>
      </w:r>
      <w:r w:rsidRPr="00750BC6">
        <w:tab/>
        <w:t>cctgaggtcg tcgacctggc caacttcatc aacgccatgg gcggtgatgt gcagggtgcc</w:t>
      </w:r>
    </w:p>
    <w:p w14:paraId="23FC9DD9" w14:textId="77777777" w:rsidR="00750BC6" w:rsidRPr="00750BC6" w:rsidRDefault="00750BC6" w:rsidP="00AD73FF">
      <w:pPr>
        <w:pStyle w:val="PlainText"/>
      </w:pPr>
      <w:r w:rsidRPr="00750BC6">
        <w:t>5386442</w:t>
      </w:r>
      <w:r w:rsidRPr="00750BC6">
        <w:tab/>
        <w:t>ggtaccgata ccatcgtgat caacggtgta aaaa //</w:t>
      </w:r>
    </w:p>
    <w:p w14:paraId="2D4059BC" w14:textId="77777777" w:rsidR="00750BC6" w:rsidRPr="00750BC6" w:rsidRDefault="00750BC6" w:rsidP="00AD73FF">
      <w:pPr>
        <w:pStyle w:val="PlainText"/>
      </w:pPr>
      <w:r w:rsidRPr="00750BC6">
        <w:t xml:space="preserve"> </w:t>
      </w:r>
    </w:p>
    <w:p w14:paraId="18BF5B37" w14:textId="77777777" w:rsidR="00750BC6" w:rsidRPr="00750BC6" w:rsidRDefault="00750BC6" w:rsidP="00AD73FF">
      <w:pPr>
        <w:pStyle w:val="PlainText"/>
      </w:pPr>
      <w:r w:rsidRPr="00750BC6">
        <w:t xml:space="preserve"> </w:t>
      </w:r>
    </w:p>
    <w:sectPr w:rsidR="00750BC6" w:rsidRPr="00750BC6" w:rsidSect="00AD73FF">
      <w:pgSz w:w="11900" w:h="16840"/>
      <w:pgMar w:top="1440" w:right="909" w:bottom="1440" w:left="9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7E8"/>
    <w:rsid w:val="00077F36"/>
    <w:rsid w:val="00173D02"/>
    <w:rsid w:val="001D33E8"/>
    <w:rsid w:val="003522AC"/>
    <w:rsid w:val="00750BC6"/>
    <w:rsid w:val="008F353B"/>
    <w:rsid w:val="00AD73FF"/>
    <w:rsid w:val="00CC6FC9"/>
    <w:rsid w:val="00E157E8"/>
    <w:rsid w:val="00FB33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6BF5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3F1664"/>
    <w:pPr>
      <w:keepNext/>
      <w:spacing w:before="240" w:after="60"/>
      <w:outlineLvl w:val="0"/>
    </w:pPr>
    <w:rPr>
      <w:b/>
      <w:small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3F1664"/>
    <w:pPr>
      <w:keepNext/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rsid w:val="003F1664"/>
    <w:pPr>
      <w:keepNext/>
      <w:spacing w:before="240" w:line="480" w:lineRule="auto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3F1664"/>
    <w:pPr>
      <w:spacing w:after="120"/>
    </w:pPr>
  </w:style>
  <w:style w:type="paragraph" w:customStyle="1" w:styleId="Style1">
    <w:name w:val="Style1"/>
    <w:basedOn w:val="Caption"/>
    <w:rsid w:val="003F1664"/>
    <w:pPr>
      <w:spacing w:after="360"/>
    </w:pPr>
    <w:rPr>
      <w:b w:val="0"/>
      <w:i/>
      <w:sz w:val="20"/>
    </w:rPr>
  </w:style>
  <w:style w:type="paragraph" w:styleId="Caption">
    <w:name w:val="caption"/>
    <w:basedOn w:val="Normal"/>
    <w:next w:val="Normal"/>
    <w:qFormat/>
    <w:rsid w:val="003F1664"/>
    <w:pPr>
      <w:spacing w:before="120" w:after="120"/>
    </w:pPr>
    <w:rPr>
      <w:b/>
    </w:rPr>
  </w:style>
  <w:style w:type="paragraph" w:customStyle="1" w:styleId="MainText">
    <w:name w:val="MainText"/>
    <w:basedOn w:val="BodyText"/>
    <w:rsid w:val="003F1664"/>
    <w:pPr>
      <w:spacing w:line="480" w:lineRule="auto"/>
      <w:jc w:val="both"/>
    </w:pPr>
  </w:style>
  <w:style w:type="character" w:styleId="LineNumber">
    <w:name w:val="line number"/>
    <w:basedOn w:val="DefaultParagraphFont"/>
    <w:rsid w:val="003F1664"/>
    <w:rPr>
      <w:rFonts w:ascii="Times New Roman" w:hAnsi="Times New Roman"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8E75A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E75AC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3F1664"/>
    <w:pPr>
      <w:keepNext/>
      <w:spacing w:before="240" w:after="60"/>
      <w:outlineLvl w:val="0"/>
    </w:pPr>
    <w:rPr>
      <w:b/>
      <w:small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3F1664"/>
    <w:pPr>
      <w:keepNext/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rsid w:val="003F1664"/>
    <w:pPr>
      <w:keepNext/>
      <w:spacing w:before="240" w:line="480" w:lineRule="auto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3F1664"/>
    <w:pPr>
      <w:spacing w:after="120"/>
    </w:pPr>
  </w:style>
  <w:style w:type="paragraph" w:customStyle="1" w:styleId="Style1">
    <w:name w:val="Style1"/>
    <w:basedOn w:val="Caption"/>
    <w:rsid w:val="003F1664"/>
    <w:pPr>
      <w:spacing w:after="360"/>
    </w:pPr>
    <w:rPr>
      <w:b w:val="0"/>
      <w:i/>
      <w:sz w:val="20"/>
    </w:rPr>
  </w:style>
  <w:style w:type="paragraph" w:styleId="Caption">
    <w:name w:val="caption"/>
    <w:basedOn w:val="Normal"/>
    <w:next w:val="Normal"/>
    <w:qFormat/>
    <w:rsid w:val="003F1664"/>
    <w:pPr>
      <w:spacing w:before="120" w:after="120"/>
    </w:pPr>
    <w:rPr>
      <w:b/>
    </w:rPr>
  </w:style>
  <w:style w:type="paragraph" w:customStyle="1" w:styleId="MainText">
    <w:name w:val="MainText"/>
    <w:basedOn w:val="BodyText"/>
    <w:rsid w:val="003F1664"/>
    <w:pPr>
      <w:spacing w:line="480" w:lineRule="auto"/>
      <w:jc w:val="both"/>
    </w:pPr>
  </w:style>
  <w:style w:type="character" w:styleId="LineNumber">
    <w:name w:val="line number"/>
    <w:basedOn w:val="DefaultParagraphFont"/>
    <w:rsid w:val="003F1664"/>
    <w:rPr>
      <w:rFonts w:ascii="Times New Roman" w:hAnsi="Times New Roman"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8E75A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E75AC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3.DOCX</DocumentId>
    <IsDeleted xmlns="d66a66c9-44e3-46d1-b0e5-b9cef715d00f">false</IsDeleted>
    <TitleName xmlns="d66a66c9-44e3-46d1-b0e5-b9cef715d00f">Data Sheet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1E964F86-7718-4B08-BE95-D55F5E753181}"/>
</file>

<file path=customXml/itemProps2.xml><?xml version="1.0" encoding="utf-8"?>
<ds:datastoreItem xmlns:ds="http://schemas.openxmlformats.org/officeDocument/2006/customXml" ds:itemID="{A2051040-4717-43AF-A1A6-4847A52879BD}"/>
</file>

<file path=customXml/itemProps3.xml><?xml version="1.0" encoding="utf-8"?>
<ds:datastoreItem xmlns:ds="http://schemas.openxmlformats.org/officeDocument/2006/customXml" ds:itemID="{9A56B1A1-6614-4306-8CF7-33FA8B80DB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3345</Words>
  <Characters>19071</Characters>
  <Application>Microsoft Macintosh Word</Application>
  <DocSecurity>0</DocSecurity>
  <Lines>158</Lines>
  <Paragraphs>44</Paragraphs>
  <ScaleCrop>false</ScaleCrop>
  <Company>UNIL</Company>
  <LinksUpToDate>false</LinksUpToDate>
  <CharactersWithSpaces>2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5</cp:revision>
  <dcterms:created xsi:type="dcterms:W3CDTF">2013-06-11T06:05:00Z</dcterms:created>
  <dcterms:modified xsi:type="dcterms:W3CDTF">2013-06-27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